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F1F70" w14:textId="77777777" w:rsidR="00931F83" w:rsidRPr="00030164" w:rsidRDefault="00931F83" w:rsidP="00931F83">
      <w:pPr>
        <w:tabs>
          <w:tab w:val="left" w:pos="2823"/>
        </w:tabs>
        <w:spacing w:line="480" w:lineRule="auto"/>
        <w:rPr>
          <w:b/>
          <w:bCs/>
        </w:rPr>
      </w:pPr>
      <w:bookmarkStart w:id="0" w:name="_GoBack"/>
      <w:bookmarkEnd w:id="0"/>
      <w:r w:rsidRPr="00191EBE">
        <w:rPr>
          <w:b/>
          <w:bCs/>
        </w:rPr>
        <w:t>S3</w:t>
      </w:r>
      <w:r>
        <w:rPr>
          <w:b/>
          <w:bCs/>
        </w:rPr>
        <w:t xml:space="preserve"> Table</w:t>
      </w:r>
      <w:r w:rsidRPr="00191EBE">
        <w:rPr>
          <w:b/>
          <w:bCs/>
        </w:rPr>
        <w:t>. Description of the cohort working during lockdown stratified by ethnicity together with tests of association between predictor variables and ethnicity</w:t>
      </w:r>
      <w:r w:rsidRPr="00030164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2"/>
        <w:gridCol w:w="1633"/>
        <w:gridCol w:w="1634"/>
        <w:gridCol w:w="1633"/>
        <w:gridCol w:w="1634"/>
        <w:gridCol w:w="1633"/>
        <w:gridCol w:w="1634"/>
        <w:gridCol w:w="767"/>
      </w:tblGrid>
      <w:tr w:rsidR="00931F83" w:rsidRPr="00CF689E" w14:paraId="75A90414" w14:textId="77777777" w:rsidTr="00132FB9">
        <w:tc>
          <w:tcPr>
            <w:tcW w:w="3382" w:type="dxa"/>
            <w:shd w:val="clear" w:color="auto" w:fill="F2F2F2" w:themeFill="background1" w:themeFillShade="F2"/>
          </w:tcPr>
          <w:p w14:paraId="72C5B87E" w14:textId="77777777" w:rsidR="00931F83" w:rsidRPr="00CF689E" w:rsidRDefault="00931F83" w:rsidP="00132FB9">
            <w:pPr>
              <w:tabs>
                <w:tab w:val="left" w:pos="2823"/>
              </w:tabs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1633" w:type="dxa"/>
            <w:shd w:val="clear" w:color="auto" w:fill="F2F2F2" w:themeFill="background1" w:themeFillShade="F2"/>
          </w:tcPr>
          <w:p w14:paraId="2643AB71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Whole cohort working during lockdown (n=10,722)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14:paraId="0D14D6A9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633" w:type="dxa"/>
            <w:shd w:val="clear" w:color="auto" w:fill="F2F2F2" w:themeFill="background1" w:themeFillShade="F2"/>
          </w:tcPr>
          <w:p w14:paraId="737BC53E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14:paraId="6E4AD009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1633" w:type="dxa"/>
            <w:shd w:val="clear" w:color="auto" w:fill="F2F2F2" w:themeFill="background1" w:themeFillShade="F2"/>
          </w:tcPr>
          <w:p w14:paraId="471BD47E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14:paraId="11B3BCEB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3763405D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931F83" w:rsidRPr="00CF689E" w14:paraId="1889268B" w14:textId="77777777" w:rsidTr="00132FB9">
        <w:tc>
          <w:tcPr>
            <w:tcW w:w="3382" w:type="dxa"/>
          </w:tcPr>
          <w:p w14:paraId="700E5A5D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 w:rsidRPr="00CF689E">
              <w:rPr>
                <w:rFonts w:ascii="Arial" w:hAnsi="Arial" w:cs="Arial"/>
                <w:sz w:val="16"/>
                <w:szCs w:val="16"/>
              </w:rPr>
              <w:t>, med(IQR)</w:t>
            </w:r>
          </w:p>
          <w:p w14:paraId="71AD9F96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CD03CCC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4BB928F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5 (35 – 54)</w:t>
            </w:r>
          </w:p>
          <w:p w14:paraId="196550D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DA278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4 (0.5%)</w:t>
            </w:r>
          </w:p>
        </w:tc>
        <w:tc>
          <w:tcPr>
            <w:tcW w:w="1634" w:type="dxa"/>
          </w:tcPr>
          <w:p w14:paraId="722B82C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6 (36 – 55)</w:t>
            </w:r>
          </w:p>
          <w:p w14:paraId="0A457F4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30EFC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5 (0.5%)</w:t>
            </w:r>
          </w:p>
        </w:tc>
        <w:tc>
          <w:tcPr>
            <w:tcW w:w="1633" w:type="dxa"/>
          </w:tcPr>
          <w:p w14:paraId="1B6AAFF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2 (33 – 51)</w:t>
            </w:r>
          </w:p>
          <w:p w14:paraId="66ED129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EFC4E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2 (0.6%)</w:t>
            </w:r>
          </w:p>
        </w:tc>
        <w:tc>
          <w:tcPr>
            <w:tcW w:w="1634" w:type="dxa"/>
          </w:tcPr>
          <w:p w14:paraId="1C61069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3.5 (34.5 – 54)</w:t>
            </w:r>
          </w:p>
          <w:p w14:paraId="5147A02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D8FB2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0.4%)</w:t>
            </w:r>
          </w:p>
        </w:tc>
        <w:tc>
          <w:tcPr>
            <w:tcW w:w="1633" w:type="dxa"/>
          </w:tcPr>
          <w:p w14:paraId="7628A77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1 (32 – 50)</w:t>
            </w:r>
          </w:p>
          <w:p w14:paraId="10AE64D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5E69E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 (0.7%)</w:t>
            </w:r>
          </w:p>
        </w:tc>
        <w:tc>
          <w:tcPr>
            <w:tcW w:w="1634" w:type="dxa"/>
          </w:tcPr>
          <w:p w14:paraId="7A10F9A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3 (35 – 53)</w:t>
            </w:r>
          </w:p>
          <w:p w14:paraId="7845C9B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575F4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0.9%)</w:t>
            </w:r>
          </w:p>
        </w:tc>
        <w:tc>
          <w:tcPr>
            <w:tcW w:w="767" w:type="dxa"/>
          </w:tcPr>
          <w:p w14:paraId="3AEFB1E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2F1B47C7" w14:textId="77777777" w:rsidTr="00132FB9">
        <w:tc>
          <w:tcPr>
            <w:tcW w:w="3382" w:type="dxa"/>
          </w:tcPr>
          <w:p w14:paraId="60984F6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  <w:p w14:paraId="4E2A0E82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3E7B7C0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250DF9F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39FA584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6E9D68C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C8AFF9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660 (24.7%)</w:t>
            </w:r>
          </w:p>
          <w:p w14:paraId="5913A0A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8089 (75.1%)</w:t>
            </w:r>
          </w:p>
          <w:p w14:paraId="6107CFA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B7475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3 (0.2%)</w:t>
            </w:r>
          </w:p>
        </w:tc>
        <w:tc>
          <w:tcPr>
            <w:tcW w:w="1634" w:type="dxa"/>
          </w:tcPr>
          <w:p w14:paraId="2937A0A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1A0EC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485 (19.6%)</w:t>
            </w:r>
          </w:p>
          <w:p w14:paraId="40B62E1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085 (80.3%)</w:t>
            </w:r>
          </w:p>
          <w:p w14:paraId="281389A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95200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3 (0.2%)</w:t>
            </w:r>
          </w:p>
        </w:tc>
        <w:tc>
          <w:tcPr>
            <w:tcW w:w="1633" w:type="dxa"/>
          </w:tcPr>
          <w:p w14:paraId="43FA0A7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6FC52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813 (39.5%)</w:t>
            </w:r>
          </w:p>
          <w:p w14:paraId="5CEC42A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241 (60.3%)</w:t>
            </w:r>
          </w:p>
          <w:p w14:paraId="6EC63C2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FDF66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 (0.2%)</w:t>
            </w:r>
          </w:p>
        </w:tc>
        <w:tc>
          <w:tcPr>
            <w:tcW w:w="1634" w:type="dxa"/>
          </w:tcPr>
          <w:p w14:paraId="3AE20E8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55283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49 (32.3%)</w:t>
            </w:r>
          </w:p>
          <w:p w14:paraId="16F49C8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11 (67.3%)</w:t>
            </w:r>
          </w:p>
          <w:p w14:paraId="412592A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77DF9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0.4%)</w:t>
            </w:r>
          </w:p>
        </w:tc>
        <w:tc>
          <w:tcPr>
            <w:tcW w:w="1633" w:type="dxa"/>
          </w:tcPr>
          <w:p w14:paraId="66C8A1C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F342E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5 (23.5%)</w:t>
            </w:r>
          </w:p>
          <w:p w14:paraId="445AA28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39 (76.0%)</w:t>
            </w:r>
          </w:p>
          <w:p w14:paraId="641A3CF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A15F0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0.5%)</w:t>
            </w:r>
          </w:p>
        </w:tc>
        <w:tc>
          <w:tcPr>
            <w:tcW w:w="1634" w:type="dxa"/>
          </w:tcPr>
          <w:p w14:paraId="12C6F86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33E94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8 (48.2%)</w:t>
            </w:r>
          </w:p>
          <w:p w14:paraId="4089E1B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13 (50.5%)</w:t>
            </w:r>
          </w:p>
          <w:p w14:paraId="04A468D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55FD2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 (1.3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  <w:r w:rsidRPr="00220A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7" w:type="dxa"/>
          </w:tcPr>
          <w:p w14:paraId="27DCC7B6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E65A1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0F8D5EC9" w14:textId="77777777" w:rsidTr="00132FB9">
        <w:tc>
          <w:tcPr>
            <w:tcW w:w="3382" w:type="dxa"/>
          </w:tcPr>
          <w:p w14:paraId="449D56D7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Migration status</w:t>
            </w:r>
          </w:p>
          <w:p w14:paraId="63193CC3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Born in UK</w:t>
            </w:r>
          </w:p>
          <w:p w14:paraId="5A3CE9B1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Born abroad</w:t>
            </w:r>
          </w:p>
          <w:p w14:paraId="6DDE17DF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C46A76A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3D9192CE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B9C813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7901 (73.5%)</w:t>
            </w:r>
          </w:p>
          <w:p w14:paraId="363D2F35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847 (26.5%)</w:t>
            </w:r>
          </w:p>
          <w:p w14:paraId="6448E7D5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F2BF9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4 (0.2%)</w:t>
            </w:r>
          </w:p>
        </w:tc>
        <w:tc>
          <w:tcPr>
            <w:tcW w:w="1634" w:type="dxa"/>
          </w:tcPr>
          <w:p w14:paraId="0AAC6B8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A50C6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642 (87.6%)</w:t>
            </w:r>
          </w:p>
          <w:p w14:paraId="3DDAA64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926 (12.2%)</w:t>
            </w:r>
          </w:p>
          <w:p w14:paraId="08292B1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65CCA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5 (0.2%)</w:t>
            </w:r>
          </w:p>
        </w:tc>
        <w:tc>
          <w:tcPr>
            <w:tcW w:w="1633" w:type="dxa"/>
          </w:tcPr>
          <w:p w14:paraId="12699D6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C7633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734 (35.7%)</w:t>
            </w:r>
          </w:p>
          <w:p w14:paraId="1436DC3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317 (64.0%)</w:t>
            </w:r>
          </w:p>
          <w:p w14:paraId="17AA5D7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D1001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 (0.3%)</w:t>
            </w:r>
          </w:p>
        </w:tc>
        <w:tc>
          <w:tcPr>
            <w:tcW w:w="1634" w:type="dxa"/>
          </w:tcPr>
          <w:p w14:paraId="55FC517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CEDCA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44 (31.2%)</w:t>
            </w:r>
          </w:p>
          <w:p w14:paraId="59F323D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16 (68.4%)</w:t>
            </w:r>
          </w:p>
          <w:p w14:paraId="5FB2EC0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15010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0.4%)</w:t>
            </w:r>
          </w:p>
        </w:tc>
        <w:tc>
          <w:tcPr>
            <w:tcW w:w="1633" w:type="dxa"/>
          </w:tcPr>
          <w:p w14:paraId="36D691B6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A0D74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40 (76.2%)</w:t>
            </w:r>
          </w:p>
          <w:p w14:paraId="157052D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6 (23.8%)</w:t>
            </w:r>
          </w:p>
          <w:p w14:paraId="11266F2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82E05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634" w:type="dxa"/>
          </w:tcPr>
          <w:p w14:paraId="59E64EA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63B0E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1 (18.3%)</w:t>
            </w:r>
          </w:p>
          <w:p w14:paraId="5286B17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82 (81.3%)</w:t>
            </w:r>
          </w:p>
          <w:p w14:paraId="1453CFF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5E227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767" w:type="dxa"/>
          </w:tcPr>
          <w:p w14:paraId="2C5D83C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96357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43616D0B" w14:textId="77777777" w:rsidTr="00132FB9">
        <w:tc>
          <w:tcPr>
            <w:tcW w:w="3382" w:type="dxa"/>
          </w:tcPr>
          <w:p w14:paraId="3D7A0EF9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Religiosity</w:t>
            </w:r>
          </w:p>
          <w:p w14:paraId="0E9D4B04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 xml:space="preserve">Not religious 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CF689E">
              <w:rPr>
                <w:rFonts w:ascii="Arial" w:hAnsi="Arial" w:cs="Arial"/>
                <w:sz w:val="16"/>
                <w:szCs w:val="16"/>
              </w:rPr>
              <w:t>not important</w:t>
            </w:r>
          </w:p>
          <w:p w14:paraId="435382CA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Fairly important</w:t>
            </w:r>
          </w:p>
          <w:p w14:paraId="75CD4AE8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Very important</w:t>
            </w:r>
          </w:p>
          <w:p w14:paraId="5FBFAA14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Extremely important</w:t>
            </w:r>
          </w:p>
          <w:p w14:paraId="56ECAE96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0F28ADB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03C5CFA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BBCFD8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085 (56.5%)</w:t>
            </w:r>
          </w:p>
          <w:p w14:paraId="7E2188A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268 (21.1%)</w:t>
            </w:r>
          </w:p>
          <w:p w14:paraId="678554A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64 (9.9%)</w:t>
            </w:r>
          </w:p>
          <w:p w14:paraId="010E4632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124 (10.4%)</w:t>
            </w:r>
          </w:p>
          <w:p w14:paraId="1BA79B5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004FA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31 (2.1%)</w:t>
            </w:r>
          </w:p>
        </w:tc>
        <w:tc>
          <w:tcPr>
            <w:tcW w:w="1634" w:type="dxa"/>
          </w:tcPr>
          <w:p w14:paraId="0EFB706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12DA6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041 (66.5%)</w:t>
            </w:r>
          </w:p>
          <w:p w14:paraId="715129C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468 (19.4%)</w:t>
            </w:r>
          </w:p>
          <w:p w14:paraId="51BC614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92 (6.5%)</w:t>
            </w:r>
          </w:p>
          <w:p w14:paraId="42EBC9A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39 (5.8%)</w:t>
            </w:r>
          </w:p>
          <w:p w14:paraId="6AA44A6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C86FB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43 (1.9%)</w:t>
            </w:r>
          </w:p>
        </w:tc>
        <w:tc>
          <w:tcPr>
            <w:tcW w:w="1633" w:type="dxa"/>
          </w:tcPr>
          <w:p w14:paraId="1371E4A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5E484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24 (30.3%)</w:t>
            </w:r>
          </w:p>
          <w:p w14:paraId="230731D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13 (29.8%)</w:t>
            </w:r>
          </w:p>
          <w:p w14:paraId="6610F15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73 (18.1%)</w:t>
            </w:r>
          </w:p>
          <w:p w14:paraId="330721F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90 (19.0%)</w:t>
            </w:r>
          </w:p>
          <w:p w14:paraId="33AFFE7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C2ECD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7 (2.8%)</w:t>
            </w:r>
          </w:p>
        </w:tc>
        <w:tc>
          <w:tcPr>
            <w:tcW w:w="1634" w:type="dxa"/>
          </w:tcPr>
          <w:p w14:paraId="2E05798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14266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8 (14.7%)</w:t>
            </w:r>
          </w:p>
          <w:p w14:paraId="57133A8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77 (16.7%)</w:t>
            </w:r>
          </w:p>
          <w:p w14:paraId="17B839F6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18 (25.5%)</w:t>
            </w:r>
          </w:p>
          <w:p w14:paraId="119456B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90 (41.1%)</w:t>
            </w:r>
          </w:p>
          <w:p w14:paraId="02CF040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DAECD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9 (2.0%)</w:t>
            </w:r>
          </w:p>
        </w:tc>
        <w:tc>
          <w:tcPr>
            <w:tcW w:w="1633" w:type="dxa"/>
          </w:tcPr>
          <w:p w14:paraId="1BBDD67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D89D1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88 (64.6%)</w:t>
            </w:r>
          </w:p>
          <w:p w14:paraId="7D0E843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73 (16.4%)</w:t>
            </w:r>
          </w:p>
          <w:p w14:paraId="30F3398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9 (6.5%)</w:t>
            </w:r>
          </w:p>
          <w:p w14:paraId="7DF2BA2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2 (9.4%)</w:t>
            </w:r>
          </w:p>
          <w:p w14:paraId="63DC0FE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5C0C4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4 (3.1%)</w:t>
            </w:r>
          </w:p>
        </w:tc>
        <w:tc>
          <w:tcPr>
            <w:tcW w:w="1634" w:type="dxa"/>
          </w:tcPr>
          <w:p w14:paraId="424FF26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1462B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4 (28.6%)</w:t>
            </w:r>
          </w:p>
          <w:p w14:paraId="791BF0E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7 (16.5%)</w:t>
            </w:r>
          </w:p>
          <w:p w14:paraId="3FF4BEE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2 (23.2%)</w:t>
            </w:r>
          </w:p>
          <w:p w14:paraId="2B4BA12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3 (28.1%)</w:t>
            </w:r>
          </w:p>
          <w:p w14:paraId="0F72C9E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B7C61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8 (3.6%)</w:t>
            </w:r>
          </w:p>
        </w:tc>
        <w:tc>
          <w:tcPr>
            <w:tcW w:w="767" w:type="dxa"/>
          </w:tcPr>
          <w:p w14:paraId="4236EB7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F349C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39782896" w14:textId="77777777" w:rsidTr="00132FB9">
        <w:tc>
          <w:tcPr>
            <w:tcW w:w="3382" w:type="dxa"/>
          </w:tcPr>
          <w:p w14:paraId="0BA12979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ousehold size, </w:t>
            </w:r>
            <w:r w:rsidRPr="00CF689E">
              <w:rPr>
                <w:rFonts w:ascii="Arial" w:hAnsi="Arial" w:cs="Arial"/>
                <w:sz w:val="16"/>
                <w:szCs w:val="16"/>
              </w:rPr>
              <w:t>med (IQR)</w:t>
            </w:r>
          </w:p>
          <w:p w14:paraId="40C0BEB4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D60DEA0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484974CB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1 – 3)</w:t>
            </w:r>
          </w:p>
          <w:p w14:paraId="45127353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DF205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8 (0.1%)</w:t>
            </w:r>
          </w:p>
        </w:tc>
        <w:tc>
          <w:tcPr>
            <w:tcW w:w="1634" w:type="dxa"/>
          </w:tcPr>
          <w:p w14:paraId="5DE8F76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1 – 3)</w:t>
            </w:r>
          </w:p>
          <w:p w14:paraId="4D6935F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4819F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 (0.0%)</w:t>
            </w:r>
          </w:p>
        </w:tc>
        <w:tc>
          <w:tcPr>
            <w:tcW w:w="1633" w:type="dxa"/>
          </w:tcPr>
          <w:p w14:paraId="611A409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1 – 3)</w:t>
            </w:r>
          </w:p>
          <w:p w14:paraId="472D1C2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9EC816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 (0.2%)</w:t>
            </w:r>
          </w:p>
        </w:tc>
        <w:tc>
          <w:tcPr>
            <w:tcW w:w="1634" w:type="dxa"/>
          </w:tcPr>
          <w:p w14:paraId="6E6EB06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1 – 3)</w:t>
            </w:r>
          </w:p>
          <w:p w14:paraId="277188E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9CDB2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633" w:type="dxa"/>
          </w:tcPr>
          <w:p w14:paraId="219068F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1 – 3)</w:t>
            </w:r>
          </w:p>
          <w:p w14:paraId="3C16D67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2E892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634" w:type="dxa"/>
          </w:tcPr>
          <w:p w14:paraId="3B510CB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 (1 – 3)</w:t>
            </w:r>
          </w:p>
          <w:p w14:paraId="2F61970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EAE8F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767" w:type="dxa"/>
          </w:tcPr>
          <w:p w14:paraId="47F913C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6695FEB0" w14:textId="77777777" w:rsidTr="00132FB9">
        <w:tc>
          <w:tcPr>
            <w:tcW w:w="3382" w:type="dxa"/>
          </w:tcPr>
          <w:p w14:paraId="51B9C8ED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Cohabitation</w:t>
            </w:r>
          </w:p>
          <w:p w14:paraId="5F5DFC0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Does not live with other key workers</w:t>
            </w:r>
          </w:p>
          <w:p w14:paraId="339B2AE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Lives with other key workers</w:t>
            </w:r>
          </w:p>
          <w:p w14:paraId="62CACCB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91D7E86" w14:textId="77777777" w:rsidR="00931F83" w:rsidRPr="00CF689E" w:rsidRDefault="00931F83" w:rsidP="00132FB9">
            <w:pPr>
              <w:tabs>
                <w:tab w:val="left" w:pos="2823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1B8BAAEE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29348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571 (51.7%)</w:t>
            </w:r>
          </w:p>
          <w:p w14:paraId="3FD1884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66903E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145 (47.8%)</w:t>
            </w:r>
          </w:p>
          <w:p w14:paraId="4DB8830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884C1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6 (0.5%)</w:t>
            </w:r>
          </w:p>
        </w:tc>
        <w:tc>
          <w:tcPr>
            <w:tcW w:w="1634" w:type="dxa"/>
          </w:tcPr>
          <w:p w14:paraId="19DCA57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C4912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025 (53.1%)</w:t>
            </w:r>
          </w:p>
          <w:p w14:paraId="50019DF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1534C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527 (46.5%)</w:t>
            </w:r>
          </w:p>
          <w:p w14:paraId="6D96139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7AD0F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1 (0.4%)</w:t>
            </w:r>
          </w:p>
        </w:tc>
        <w:tc>
          <w:tcPr>
            <w:tcW w:w="1633" w:type="dxa"/>
          </w:tcPr>
          <w:p w14:paraId="4FAF5B4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4DEB4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970 (47.2%)</w:t>
            </w:r>
          </w:p>
          <w:p w14:paraId="6947712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CDFDF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73 (52.2%)</w:t>
            </w:r>
          </w:p>
          <w:p w14:paraId="1D953AD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FFD81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4 (0.7%)</w:t>
            </w:r>
          </w:p>
        </w:tc>
        <w:tc>
          <w:tcPr>
            <w:tcW w:w="1634" w:type="dxa"/>
          </w:tcPr>
          <w:p w14:paraId="721115A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79D10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11 (45.7%)</w:t>
            </w:r>
          </w:p>
          <w:p w14:paraId="2055326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7B044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46 (53.3%)</w:t>
            </w:r>
          </w:p>
          <w:p w14:paraId="2D605C2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BD2DB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 (1.1%)</w:t>
            </w:r>
          </w:p>
        </w:tc>
        <w:tc>
          <w:tcPr>
            <w:tcW w:w="1633" w:type="dxa"/>
          </w:tcPr>
          <w:p w14:paraId="488EEF76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856DF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46 (55.2%)</w:t>
            </w:r>
          </w:p>
          <w:p w14:paraId="4FD960D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661C4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97 (44.2%)</w:t>
            </w:r>
          </w:p>
          <w:p w14:paraId="2558DF9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87468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 (0.7%)</w:t>
            </w:r>
          </w:p>
        </w:tc>
        <w:tc>
          <w:tcPr>
            <w:tcW w:w="1634" w:type="dxa"/>
          </w:tcPr>
          <w:p w14:paraId="29A88CB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2C329C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19 (53.1%)</w:t>
            </w:r>
          </w:p>
          <w:p w14:paraId="349E5F7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C22FE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2 (45.5%)</w:t>
            </w:r>
          </w:p>
          <w:p w14:paraId="46B5780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CB8C9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 (1.3%)</w:t>
            </w:r>
          </w:p>
        </w:tc>
        <w:tc>
          <w:tcPr>
            <w:tcW w:w="767" w:type="dxa"/>
          </w:tcPr>
          <w:p w14:paraId="2DDCB4E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15B38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72199CFA" w14:textId="77777777" w:rsidTr="00132FB9">
        <w:tc>
          <w:tcPr>
            <w:tcW w:w="3382" w:type="dxa"/>
          </w:tcPr>
          <w:p w14:paraId="2358974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Accommodation</w:t>
            </w:r>
          </w:p>
          <w:p w14:paraId="18B15E5C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Does not have shared spaces</w:t>
            </w:r>
          </w:p>
          <w:p w14:paraId="677DACC9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Has shared spaces</w:t>
            </w:r>
          </w:p>
          <w:p w14:paraId="5B5A9227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CA5DB07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41D074D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1FE32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8807 (81.8%)</w:t>
            </w:r>
          </w:p>
          <w:p w14:paraId="635B2B95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905 (17.7%)</w:t>
            </w:r>
          </w:p>
          <w:p w14:paraId="3BA3E53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9E6DDE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0 (0.6%)</w:t>
            </w:r>
          </w:p>
        </w:tc>
        <w:tc>
          <w:tcPr>
            <w:tcW w:w="1634" w:type="dxa"/>
          </w:tcPr>
          <w:p w14:paraId="6DE9982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7F7E2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91 (85.6%)</w:t>
            </w:r>
          </w:p>
          <w:p w14:paraId="771700B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4 (13.9%)</w:t>
            </w:r>
          </w:p>
          <w:p w14:paraId="4883844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76BEA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0.5%)</w:t>
            </w:r>
          </w:p>
        </w:tc>
        <w:tc>
          <w:tcPr>
            <w:tcW w:w="1633" w:type="dxa"/>
          </w:tcPr>
          <w:p w14:paraId="7E7D209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5796D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2 (72.5%)</w:t>
            </w:r>
          </w:p>
          <w:p w14:paraId="3841D40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2 (26.8%)</w:t>
            </w:r>
          </w:p>
          <w:p w14:paraId="506FCCE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15D61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0.6%)</w:t>
            </w:r>
          </w:p>
        </w:tc>
        <w:tc>
          <w:tcPr>
            <w:tcW w:w="1634" w:type="dxa"/>
          </w:tcPr>
          <w:p w14:paraId="1CC35EC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183FD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7 (70.8%)</w:t>
            </w:r>
          </w:p>
          <w:p w14:paraId="535576B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 (28.8%)</w:t>
            </w:r>
          </w:p>
          <w:p w14:paraId="10B7338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3F8F1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.4%)</w:t>
            </w:r>
          </w:p>
        </w:tc>
        <w:tc>
          <w:tcPr>
            <w:tcW w:w="1633" w:type="dxa"/>
          </w:tcPr>
          <w:p w14:paraId="24622EA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A5158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5 (77.4%)</w:t>
            </w:r>
          </w:p>
          <w:p w14:paraId="09370FB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 (22.2%)</w:t>
            </w:r>
          </w:p>
          <w:p w14:paraId="2061CF9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66C3D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.5%)</w:t>
            </w:r>
          </w:p>
        </w:tc>
        <w:tc>
          <w:tcPr>
            <w:tcW w:w="1634" w:type="dxa"/>
          </w:tcPr>
          <w:p w14:paraId="7873774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B3C1C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 (67.9%)</w:t>
            </w:r>
          </w:p>
          <w:p w14:paraId="0B1DA0D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 (29.9%)</w:t>
            </w:r>
          </w:p>
          <w:p w14:paraId="0AAF749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1914E6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2.2%)</w:t>
            </w:r>
          </w:p>
        </w:tc>
        <w:tc>
          <w:tcPr>
            <w:tcW w:w="767" w:type="dxa"/>
          </w:tcPr>
          <w:p w14:paraId="4543685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06132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61ADF6DC" w14:textId="77777777" w:rsidTr="00132FB9">
        <w:tc>
          <w:tcPr>
            <w:tcW w:w="3382" w:type="dxa"/>
          </w:tcPr>
          <w:p w14:paraId="5BA80C8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Index of multiple deprivation quintile</w:t>
            </w:r>
          </w:p>
          <w:p w14:paraId="58F615B9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1 (most deprived)</w:t>
            </w:r>
          </w:p>
          <w:p w14:paraId="73AC4341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329D07C7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4D403E2D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lastRenderedPageBreak/>
              <w:t>4</w:t>
            </w:r>
          </w:p>
          <w:p w14:paraId="349E18D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5 (least deprived)</w:t>
            </w:r>
          </w:p>
          <w:p w14:paraId="302CD24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28C5253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1C3F1425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F488B0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2C991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956 (8.9%)</w:t>
            </w:r>
          </w:p>
          <w:p w14:paraId="13F9AFF8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597 (14.8%)</w:t>
            </w:r>
          </w:p>
          <w:p w14:paraId="6CE081C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lastRenderedPageBreak/>
              <w:t>1944 (18.1%)</w:t>
            </w:r>
          </w:p>
          <w:p w14:paraId="7BE084F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312 (21.5%)</w:t>
            </w:r>
          </w:p>
          <w:p w14:paraId="6F59DC5B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700 (25.1%)</w:t>
            </w:r>
          </w:p>
          <w:p w14:paraId="65678D29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9F52B5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263 (11.7%)</w:t>
            </w:r>
          </w:p>
        </w:tc>
        <w:tc>
          <w:tcPr>
            <w:tcW w:w="1634" w:type="dxa"/>
          </w:tcPr>
          <w:p w14:paraId="0B34CA6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460420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18FB45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2 (7.8%)</w:t>
            </w:r>
          </w:p>
          <w:p w14:paraId="496C5006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0 (14.0%)</w:t>
            </w:r>
          </w:p>
          <w:p w14:paraId="5B46CB5F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375 (18.1%)</w:t>
            </w:r>
          </w:p>
          <w:p w14:paraId="45F4E982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43 (21.7%)</w:t>
            </w:r>
          </w:p>
          <w:p w14:paraId="5FAEEC94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4 (25.5%)</w:t>
            </w:r>
          </w:p>
          <w:p w14:paraId="54B6C720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01FCE8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9 (12.9%)</w:t>
            </w:r>
          </w:p>
          <w:p w14:paraId="7E50016E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3" w:type="dxa"/>
          </w:tcPr>
          <w:p w14:paraId="5E53DF2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A4FE9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C7A06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 (9.7%)</w:t>
            </w:r>
          </w:p>
          <w:p w14:paraId="6B61561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7 (16.4%)</w:t>
            </w:r>
          </w:p>
          <w:p w14:paraId="102FFBC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39 (16.5%)</w:t>
            </w:r>
          </w:p>
          <w:p w14:paraId="1BDA07D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7 (23.2%)</w:t>
            </w:r>
          </w:p>
          <w:p w14:paraId="166B65B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3 (25.4%)</w:t>
            </w:r>
          </w:p>
          <w:p w14:paraId="312A40E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08977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 (8.9%)</w:t>
            </w:r>
          </w:p>
        </w:tc>
        <w:tc>
          <w:tcPr>
            <w:tcW w:w="1634" w:type="dxa"/>
          </w:tcPr>
          <w:p w14:paraId="0DA776E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88C75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535AF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 (19.3%)</w:t>
            </w:r>
          </w:p>
          <w:p w14:paraId="56D6CA1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 (21.0%)</w:t>
            </w:r>
          </w:p>
          <w:p w14:paraId="0914C6C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95 (20.6%)</w:t>
            </w:r>
          </w:p>
          <w:p w14:paraId="7D1B818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 (14.1%)</w:t>
            </w:r>
          </w:p>
          <w:p w14:paraId="23444CA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 (17.1%)</w:t>
            </w:r>
          </w:p>
          <w:p w14:paraId="0E3DFA1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B0002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 (8.0%)</w:t>
            </w:r>
          </w:p>
        </w:tc>
        <w:tc>
          <w:tcPr>
            <w:tcW w:w="1633" w:type="dxa"/>
          </w:tcPr>
          <w:p w14:paraId="4D0289B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694E0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E4212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 (9.2%)</w:t>
            </w:r>
          </w:p>
          <w:p w14:paraId="41D8227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 (15.5%)</w:t>
            </w:r>
          </w:p>
          <w:p w14:paraId="1BAE240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96 (21.5%)</w:t>
            </w:r>
          </w:p>
          <w:p w14:paraId="02A8749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 (18.8%)</w:t>
            </w:r>
          </w:p>
          <w:p w14:paraId="138C7A4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 (26.2%)</w:t>
            </w:r>
          </w:p>
          <w:p w14:paraId="0F3ABD1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753C6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8,7%)</w:t>
            </w:r>
          </w:p>
        </w:tc>
        <w:tc>
          <w:tcPr>
            <w:tcW w:w="1634" w:type="dxa"/>
          </w:tcPr>
          <w:p w14:paraId="3B9A15F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49EF4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6CB63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 (15.6%)</w:t>
            </w:r>
          </w:p>
          <w:p w14:paraId="6196D31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(15.2%)</w:t>
            </w:r>
          </w:p>
          <w:p w14:paraId="722BF56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9 (17.4%)</w:t>
            </w:r>
          </w:p>
          <w:p w14:paraId="1B72ACD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19.2%)</w:t>
            </w:r>
          </w:p>
          <w:p w14:paraId="195E6D8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 (21.0%)</w:t>
            </w:r>
          </w:p>
          <w:p w14:paraId="569CCCA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64F39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11.6%)</w:t>
            </w:r>
          </w:p>
        </w:tc>
        <w:tc>
          <w:tcPr>
            <w:tcW w:w="767" w:type="dxa"/>
          </w:tcPr>
          <w:p w14:paraId="33E2EE6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DFF45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2836470B" w14:textId="77777777" w:rsidTr="00132FB9">
        <w:tc>
          <w:tcPr>
            <w:tcW w:w="3382" w:type="dxa"/>
          </w:tcPr>
          <w:p w14:paraId="69E451C7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Social mixing</w:t>
            </w:r>
          </w:p>
          <w:p w14:paraId="772222C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ne or all remote</w:t>
            </w:r>
          </w:p>
          <w:p w14:paraId="739DCE56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 xml:space="preserve">Face to face (with </w:t>
            </w:r>
            <w:r>
              <w:rPr>
                <w:rFonts w:ascii="Arial" w:hAnsi="Arial" w:cs="Arial"/>
                <w:sz w:val="16"/>
                <w:szCs w:val="16"/>
              </w:rPr>
              <w:t>social distancing</w:t>
            </w:r>
            <w:r w:rsidRPr="00CF689E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801BE8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Physical contact</w:t>
            </w:r>
          </w:p>
          <w:p w14:paraId="45F7935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DD51D1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5698A28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9F1810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685 (25.0%)</w:t>
            </w:r>
          </w:p>
          <w:p w14:paraId="4A6AF88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584 (61.4%)</w:t>
            </w:r>
          </w:p>
          <w:p w14:paraId="04CE11CB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460 (13.6%)</w:t>
            </w:r>
          </w:p>
          <w:p w14:paraId="708D40AE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F74C4B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3 (0.4%)</w:t>
            </w:r>
          </w:p>
        </w:tc>
        <w:tc>
          <w:tcPr>
            <w:tcW w:w="1634" w:type="dxa"/>
          </w:tcPr>
          <w:p w14:paraId="2B36C77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8F018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9 (21.9%)</w:t>
            </w:r>
          </w:p>
          <w:p w14:paraId="5C3BC94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74 (64.3%)</w:t>
            </w:r>
          </w:p>
          <w:p w14:paraId="7CA58C3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3 (13.5%)</w:t>
            </w:r>
          </w:p>
          <w:p w14:paraId="760141F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4CAA3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0.4%)</w:t>
            </w:r>
          </w:p>
        </w:tc>
        <w:tc>
          <w:tcPr>
            <w:tcW w:w="1633" w:type="dxa"/>
          </w:tcPr>
          <w:p w14:paraId="7D2B328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3E85D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0 (34.5%)</w:t>
            </w:r>
          </w:p>
          <w:p w14:paraId="62A15B7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5 (53.2%)</w:t>
            </w:r>
          </w:p>
          <w:p w14:paraId="633E3C9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 (11.8%)</w:t>
            </w:r>
          </w:p>
          <w:p w14:paraId="65A769A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8E4FF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0.5%)</w:t>
            </w:r>
          </w:p>
        </w:tc>
        <w:tc>
          <w:tcPr>
            <w:tcW w:w="1634" w:type="dxa"/>
          </w:tcPr>
          <w:p w14:paraId="089DA39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98FBC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 (30.7%)</w:t>
            </w:r>
          </w:p>
          <w:p w14:paraId="61FF855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 (52.5%)</w:t>
            </w:r>
          </w:p>
          <w:p w14:paraId="22AB2D1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 (16.2%)</w:t>
            </w:r>
          </w:p>
          <w:p w14:paraId="1BEE17C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125B1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.4%)</w:t>
            </w:r>
          </w:p>
        </w:tc>
        <w:tc>
          <w:tcPr>
            <w:tcW w:w="1633" w:type="dxa"/>
          </w:tcPr>
          <w:p w14:paraId="133D9DF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E18B9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 (24.0%)</w:t>
            </w:r>
          </w:p>
          <w:p w14:paraId="10B59DB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 (57.4%)</w:t>
            </w:r>
          </w:p>
          <w:p w14:paraId="2270383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 (17.9%)</w:t>
            </w:r>
          </w:p>
          <w:p w14:paraId="462A764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08F7E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0.7%)</w:t>
            </w:r>
          </w:p>
        </w:tc>
        <w:tc>
          <w:tcPr>
            <w:tcW w:w="1634" w:type="dxa"/>
          </w:tcPr>
          <w:p w14:paraId="011C59C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ABF0F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 (29.9%)</w:t>
            </w:r>
          </w:p>
          <w:p w14:paraId="5A491CB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 (51.8%)</w:t>
            </w:r>
          </w:p>
          <w:p w14:paraId="41E0432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(17.9%)</w:t>
            </w:r>
          </w:p>
          <w:p w14:paraId="537CBD0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6CA688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767" w:type="dxa"/>
          </w:tcPr>
          <w:p w14:paraId="2A3DAC5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084B1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48835691" w14:textId="77777777" w:rsidTr="00132FB9">
        <w:trPr>
          <w:trHeight w:val="455"/>
        </w:trPr>
        <w:tc>
          <w:tcPr>
            <w:tcW w:w="3382" w:type="dxa"/>
          </w:tcPr>
          <w:p w14:paraId="45502A9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Comorbidities</w:t>
            </w:r>
          </w:p>
          <w:p w14:paraId="2F7FBD07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t diabetic</w:t>
            </w:r>
          </w:p>
          <w:p w14:paraId="52836FE9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Diabetic</w:t>
            </w:r>
          </w:p>
          <w:p w14:paraId="17692A98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893C0B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1756035B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CB74B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9918 (92.1%)</w:t>
            </w:r>
          </w:p>
          <w:p w14:paraId="6D49E60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00 (3.9%)</w:t>
            </w:r>
          </w:p>
          <w:p w14:paraId="470A67F2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427AD0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54 (4.2%)</w:t>
            </w:r>
          </w:p>
        </w:tc>
        <w:tc>
          <w:tcPr>
            <w:tcW w:w="1634" w:type="dxa"/>
          </w:tcPr>
          <w:p w14:paraId="126E7DD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DE79B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53 (93.0%)</w:t>
            </w:r>
          </w:p>
          <w:p w14:paraId="78F169A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 (3.0%)</w:t>
            </w:r>
          </w:p>
          <w:p w14:paraId="606F20A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43AF2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5 (4.0%)</w:t>
            </w:r>
          </w:p>
        </w:tc>
        <w:tc>
          <w:tcPr>
            <w:tcW w:w="1633" w:type="dxa"/>
          </w:tcPr>
          <w:p w14:paraId="19A3763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FBBA6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0 (89.5%)</w:t>
            </w:r>
          </w:p>
          <w:p w14:paraId="0A2BF79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 (6.1%)</w:t>
            </w:r>
          </w:p>
          <w:p w14:paraId="53C6F9D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6C2CC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 (4.5%)</w:t>
            </w:r>
          </w:p>
        </w:tc>
        <w:tc>
          <w:tcPr>
            <w:tcW w:w="1634" w:type="dxa"/>
          </w:tcPr>
          <w:p w14:paraId="37FE056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218AE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2 (89.2%)</w:t>
            </w:r>
          </w:p>
          <w:p w14:paraId="4CDB3F0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5.2%)</w:t>
            </w:r>
          </w:p>
          <w:p w14:paraId="120E9BD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7DFAF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5.6%)</w:t>
            </w:r>
          </w:p>
        </w:tc>
        <w:tc>
          <w:tcPr>
            <w:tcW w:w="1633" w:type="dxa"/>
          </w:tcPr>
          <w:p w14:paraId="5D12EBB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E8C41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1 (92.2%)</w:t>
            </w:r>
          </w:p>
          <w:p w14:paraId="31B7513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4.0%)</w:t>
            </w:r>
          </w:p>
          <w:p w14:paraId="60B380E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65C4A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3.8%)</w:t>
            </w:r>
          </w:p>
        </w:tc>
        <w:tc>
          <w:tcPr>
            <w:tcW w:w="1634" w:type="dxa"/>
          </w:tcPr>
          <w:p w14:paraId="18375D7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08992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 (90.2%)</w:t>
            </w:r>
          </w:p>
          <w:p w14:paraId="27E87CF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3.6%)</w:t>
            </w:r>
          </w:p>
          <w:p w14:paraId="1D0E8C4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2898B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6.3%)</w:t>
            </w:r>
          </w:p>
        </w:tc>
        <w:tc>
          <w:tcPr>
            <w:tcW w:w="767" w:type="dxa"/>
          </w:tcPr>
          <w:p w14:paraId="7A77C0A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25CF0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11986359" w14:textId="77777777" w:rsidTr="00132FB9">
        <w:tc>
          <w:tcPr>
            <w:tcW w:w="3382" w:type="dxa"/>
          </w:tcPr>
          <w:p w14:paraId="719CE685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Comorbidities</w:t>
            </w:r>
          </w:p>
          <w:p w14:paraId="2B446119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t Immunosuppressed</w:t>
            </w:r>
          </w:p>
          <w:p w14:paraId="794DBB65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Immunosuppressed</w:t>
            </w:r>
          </w:p>
          <w:p w14:paraId="361AFE3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49651E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55CFE16E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0817B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9983 (92.7%)</w:t>
            </w:r>
          </w:p>
          <w:p w14:paraId="0883CB9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35 (3.1%)</w:t>
            </w:r>
          </w:p>
          <w:p w14:paraId="4326F59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A96EF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54 (4.2%)</w:t>
            </w:r>
          </w:p>
        </w:tc>
        <w:tc>
          <w:tcPr>
            <w:tcW w:w="1634" w:type="dxa"/>
          </w:tcPr>
          <w:p w14:paraId="2713A96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57289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23 (92.6%)</w:t>
            </w:r>
          </w:p>
          <w:p w14:paraId="02BDF87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5 (3.4%)</w:t>
            </w:r>
          </w:p>
          <w:p w14:paraId="4CF1902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33CE0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5 (4.0%)</w:t>
            </w:r>
          </w:p>
        </w:tc>
        <w:tc>
          <w:tcPr>
            <w:tcW w:w="1633" w:type="dxa"/>
          </w:tcPr>
          <w:p w14:paraId="6073092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33029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7 (93.2%)</w:t>
            </w:r>
          </w:p>
          <w:p w14:paraId="17F8655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2.3%)</w:t>
            </w:r>
          </w:p>
          <w:p w14:paraId="2F55148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002E1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 (4.5%)</w:t>
            </w:r>
          </w:p>
        </w:tc>
        <w:tc>
          <w:tcPr>
            <w:tcW w:w="1634" w:type="dxa"/>
          </w:tcPr>
          <w:p w14:paraId="17F42B8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369C8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7 (92.4%)</w:t>
            </w:r>
          </w:p>
          <w:p w14:paraId="031EDF2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.0%)</w:t>
            </w:r>
          </w:p>
          <w:p w14:paraId="5262956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0B8FC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5.6%)</w:t>
            </w:r>
          </w:p>
        </w:tc>
        <w:tc>
          <w:tcPr>
            <w:tcW w:w="1633" w:type="dxa"/>
          </w:tcPr>
          <w:p w14:paraId="7596B41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8762B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4 (92.2%)</w:t>
            </w:r>
          </w:p>
          <w:p w14:paraId="31E305A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(3.4%)</w:t>
            </w:r>
          </w:p>
          <w:p w14:paraId="6D5BFB0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BB34C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3.8%)</w:t>
            </w:r>
          </w:p>
        </w:tc>
        <w:tc>
          <w:tcPr>
            <w:tcW w:w="1634" w:type="dxa"/>
          </w:tcPr>
          <w:p w14:paraId="34E5B24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F4455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 (90.2%)</w:t>
            </w:r>
          </w:p>
          <w:p w14:paraId="38154A1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3.6%)</w:t>
            </w:r>
          </w:p>
          <w:p w14:paraId="23C8176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372D2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6.3%)</w:t>
            </w:r>
          </w:p>
        </w:tc>
        <w:tc>
          <w:tcPr>
            <w:tcW w:w="767" w:type="dxa"/>
          </w:tcPr>
          <w:p w14:paraId="35CBFD5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C3F4E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931F83" w:rsidRPr="00CF689E" w14:paraId="4D6AFED8" w14:textId="77777777" w:rsidTr="00132FB9">
        <w:tc>
          <w:tcPr>
            <w:tcW w:w="3382" w:type="dxa"/>
          </w:tcPr>
          <w:p w14:paraId="1E27FDD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Shielding status</w:t>
            </w:r>
          </w:p>
          <w:p w14:paraId="7F40DC0A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t advised to shield</w:t>
            </w:r>
          </w:p>
          <w:p w14:paraId="764676C6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Advised to shield</w:t>
            </w:r>
          </w:p>
          <w:p w14:paraId="08476F9C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79179E1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62FD8E25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430060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,324 (95.8%)</w:t>
            </w:r>
          </w:p>
          <w:p w14:paraId="0972420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10 (3.8%)</w:t>
            </w:r>
          </w:p>
          <w:p w14:paraId="7F5C20F7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69B1C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8 (0.4%)</w:t>
            </w:r>
          </w:p>
        </w:tc>
        <w:tc>
          <w:tcPr>
            <w:tcW w:w="1634" w:type="dxa"/>
          </w:tcPr>
          <w:p w14:paraId="4DD6A19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013C4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01 (96.3%)</w:t>
            </w:r>
          </w:p>
          <w:p w14:paraId="50731CC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 (3.4%)</w:t>
            </w:r>
          </w:p>
          <w:p w14:paraId="6B23F11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E496F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0.3%)</w:t>
            </w:r>
          </w:p>
        </w:tc>
        <w:tc>
          <w:tcPr>
            <w:tcW w:w="1633" w:type="dxa"/>
          </w:tcPr>
          <w:p w14:paraId="4880173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0837A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60 (95.3%)</w:t>
            </w:r>
          </w:p>
          <w:p w14:paraId="574C003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 (4.3%)</w:t>
            </w:r>
          </w:p>
          <w:p w14:paraId="19B15C9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3A6E3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0.4%)</w:t>
            </w:r>
          </w:p>
        </w:tc>
        <w:tc>
          <w:tcPr>
            <w:tcW w:w="1634" w:type="dxa"/>
          </w:tcPr>
          <w:p w14:paraId="10A4026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FC5CD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9 (92.9%)</w:t>
            </w:r>
          </w:p>
          <w:p w14:paraId="32828BE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(6.7%)</w:t>
            </w:r>
          </w:p>
          <w:p w14:paraId="553D269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FEE96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.4%)</w:t>
            </w:r>
          </w:p>
        </w:tc>
        <w:tc>
          <w:tcPr>
            <w:tcW w:w="1633" w:type="dxa"/>
          </w:tcPr>
          <w:p w14:paraId="3F4D70E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F24A1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5 (95.3%)</w:t>
            </w:r>
          </w:p>
          <w:p w14:paraId="2211BA0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4.5%)</w:t>
            </w:r>
          </w:p>
          <w:p w14:paraId="1D19D48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FA941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634" w:type="dxa"/>
          </w:tcPr>
          <w:p w14:paraId="6210CCF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92FA1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9 (93.3%)</w:t>
            </w:r>
          </w:p>
          <w:p w14:paraId="569037B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6.3%)</w:t>
            </w:r>
          </w:p>
          <w:p w14:paraId="75B643A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4DD47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767" w:type="dxa"/>
          </w:tcPr>
          <w:p w14:paraId="00DC32F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9B2870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931F83" w:rsidRPr="00CF689E" w14:paraId="1E0CDB6A" w14:textId="77777777" w:rsidTr="00132FB9">
        <w:tc>
          <w:tcPr>
            <w:tcW w:w="3382" w:type="dxa"/>
          </w:tcPr>
          <w:p w14:paraId="1CBF859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Smoking status</w:t>
            </w:r>
          </w:p>
          <w:p w14:paraId="7A75B1CC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ever/ex-smoker</w:t>
            </w:r>
          </w:p>
          <w:p w14:paraId="1032D02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Current smoker</w:t>
            </w:r>
          </w:p>
          <w:p w14:paraId="08692BF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C744A5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08A13919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182EA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,139 (94.1%)</w:t>
            </w:r>
          </w:p>
          <w:p w14:paraId="36C37E5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33 (5.0%)</w:t>
            </w:r>
          </w:p>
          <w:p w14:paraId="04D27AC5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BC7CA9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33 (5.0%)</w:t>
            </w:r>
          </w:p>
        </w:tc>
        <w:tc>
          <w:tcPr>
            <w:tcW w:w="1634" w:type="dxa"/>
          </w:tcPr>
          <w:p w14:paraId="6F070F7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EA6C8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06 (93.7%)</w:t>
            </w:r>
          </w:p>
          <w:p w14:paraId="485163F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6 (5.6%)</w:t>
            </w:r>
          </w:p>
          <w:p w14:paraId="757498C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15DDE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 (0.7%)</w:t>
            </w:r>
          </w:p>
        </w:tc>
        <w:tc>
          <w:tcPr>
            <w:tcW w:w="1633" w:type="dxa"/>
          </w:tcPr>
          <w:p w14:paraId="02EF28C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FB70A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64 (95.5%)</w:t>
            </w:r>
          </w:p>
          <w:p w14:paraId="681D3F6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 (3.0%)</w:t>
            </w:r>
          </w:p>
          <w:p w14:paraId="45177FD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8FE78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1.6%)</w:t>
            </w:r>
          </w:p>
        </w:tc>
        <w:tc>
          <w:tcPr>
            <w:tcW w:w="1634" w:type="dxa"/>
          </w:tcPr>
          <w:p w14:paraId="78B29F2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917FD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8 (97.0%)</w:t>
            </w:r>
          </w:p>
          <w:p w14:paraId="23E1B2D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.0%)</w:t>
            </w:r>
          </w:p>
          <w:p w14:paraId="2497DA2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99968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.1%)</w:t>
            </w:r>
          </w:p>
        </w:tc>
        <w:tc>
          <w:tcPr>
            <w:tcW w:w="1633" w:type="dxa"/>
          </w:tcPr>
          <w:p w14:paraId="4F31DE3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26BDF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9 (91.7%)</w:t>
            </w:r>
          </w:p>
          <w:p w14:paraId="3452B2B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6.3%)</w:t>
            </w:r>
          </w:p>
          <w:p w14:paraId="639E748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E9A11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.0%)</w:t>
            </w:r>
          </w:p>
        </w:tc>
        <w:tc>
          <w:tcPr>
            <w:tcW w:w="1634" w:type="dxa"/>
          </w:tcPr>
          <w:p w14:paraId="2DD673E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286E3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2 (94.6%)</w:t>
            </w:r>
          </w:p>
          <w:p w14:paraId="0519B21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4.0%)</w:t>
            </w:r>
          </w:p>
          <w:p w14:paraId="45D0E77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4D2116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.3%)</w:t>
            </w:r>
          </w:p>
        </w:tc>
        <w:tc>
          <w:tcPr>
            <w:tcW w:w="767" w:type="dxa"/>
          </w:tcPr>
          <w:p w14:paraId="7BFB4D2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CC2DF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17CCA8A5" w14:textId="77777777" w:rsidTr="00132FB9">
        <w:tc>
          <w:tcPr>
            <w:tcW w:w="3382" w:type="dxa"/>
          </w:tcPr>
          <w:p w14:paraId="6E4A3444" w14:textId="77777777" w:rsidR="00931F83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vaccination status at the time of questionnaire response</w:t>
            </w:r>
          </w:p>
          <w:p w14:paraId="2FC40ED6" w14:textId="77777777" w:rsidR="00931F83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F7A0495" w14:textId="77777777" w:rsidR="00931F83" w:rsidRPr="004D3D83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D3D83">
              <w:rPr>
                <w:rFonts w:ascii="Arial" w:hAnsi="Arial" w:cs="Arial"/>
                <w:sz w:val="16"/>
                <w:szCs w:val="16"/>
              </w:rPr>
              <w:t>Unvaccinated</w:t>
            </w:r>
          </w:p>
          <w:p w14:paraId="570E7DA0" w14:textId="77777777" w:rsidR="00931F83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D3D83">
              <w:rPr>
                <w:rFonts w:ascii="Arial" w:hAnsi="Arial" w:cs="Arial"/>
                <w:sz w:val="16"/>
                <w:szCs w:val="16"/>
              </w:rPr>
              <w:t>Vaccinated</w:t>
            </w:r>
          </w:p>
          <w:p w14:paraId="61F6577D" w14:textId="77777777" w:rsidR="00931F83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287339F" w14:textId="77777777" w:rsidR="00931F83" w:rsidRPr="004D3D83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D3D83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57D4331A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B94C35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AD45FA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624E8F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53 (35.8%)</w:t>
            </w:r>
          </w:p>
          <w:p w14:paraId="016C7A0D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39 (45.9%)</w:t>
            </w:r>
          </w:p>
          <w:p w14:paraId="3992FDBE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1D44A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0 (18.4%)</w:t>
            </w:r>
          </w:p>
        </w:tc>
        <w:tc>
          <w:tcPr>
            <w:tcW w:w="1634" w:type="dxa"/>
          </w:tcPr>
          <w:p w14:paraId="18DEBB4B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C3E7D1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A0FFE9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867652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97 (35.6%)</w:t>
            </w:r>
          </w:p>
          <w:p w14:paraId="5575F830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25 (43.9%)</w:t>
            </w:r>
          </w:p>
          <w:p w14:paraId="29BF1F75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26931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1 (20.6%)</w:t>
            </w:r>
          </w:p>
        </w:tc>
        <w:tc>
          <w:tcPr>
            <w:tcW w:w="1633" w:type="dxa"/>
          </w:tcPr>
          <w:p w14:paraId="76E4923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C969A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E6C4E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1D4D6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5 (34.3%)</w:t>
            </w:r>
          </w:p>
          <w:p w14:paraId="5D2E4C3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4 (53.7%)</w:t>
            </w:r>
          </w:p>
          <w:p w14:paraId="542DD86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D4CBA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8 (12.1%)</w:t>
            </w:r>
          </w:p>
        </w:tc>
        <w:tc>
          <w:tcPr>
            <w:tcW w:w="1634" w:type="dxa"/>
          </w:tcPr>
          <w:p w14:paraId="6794A6E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D37D1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72329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0BD24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6 (42.4%)</w:t>
            </w:r>
          </w:p>
          <w:p w14:paraId="608DC3B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 (43.9%)</w:t>
            </w:r>
          </w:p>
          <w:p w14:paraId="3999C42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070BF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 (13.6%)</w:t>
            </w:r>
          </w:p>
        </w:tc>
        <w:tc>
          <w:tcPr>
            <w:tcW w:w="1633" w:type="dxa"/>
          </w:tcPr>
          <w:p w14:paraId="38640AD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00550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CA207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4B6C7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 (37.0%)</w:t>
            </w:r>
          </w:p>
          <w:p w14:paraId="6D8DBE4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 (45.1%)</w:t>
            </w:r>
          </w:p>
          <w:p w14:paraId="71CA16A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D371D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 (17.9%)</w:t>
            </w:r>
          </w:p>
        </w:tc>
        <w:tc>
          <w:tcPr>
            <w:tcW w:w="1634" w:type="dxa"/>
          </w:tcPr>
          <w:p w14:paraId="7AC3EE7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A1556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5727F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A501C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 (40.2%)</w:t>
            </w:r>
          </w:p>
          <w:p w14:paraId="0C41067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 (47.3%)</w:t>
            </w:r>
          </w:p>
          <w:p w14:paraId="35A26D7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4DF40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12.5%)</w:t>
            </w:r>
          </w:p>
        </w:tc>
        <w:tc>
          <w:tcPr>
            <w:tcW w:w="767" w:type="dxa"/>
          </w:tcPr>
          <w:p w14:paraId="50967D5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5253A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61307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8C776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11B5DFEC" w14:textId="77777777" w:rsidTr="00132FB9">
        <w:tc>
          <w:tcPr>
            <w:tcW w:w="3382" w:type="dxa"/>
          </w:tcPr>
          <w:p w14:paraId="216E84B4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Occupation</w:t>
            </w:r>
          </w:p>
          <w:p w14:paraId="27E5C12A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Doctor or medical support</w:t>
            </w:r>
          </w:p>
          <w:p w14:paraId="34301E95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urse, NA or Midwife</w:t>
            </w:r>
          </w:p>
          <w:p w14:paraId="3512080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Allied Health Professional*</w:t>
            </w:r>
          </w:p>
          <w:p w14:paraId="0FCBD755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Dental</w:t>
            </w:r>
          </w:p>
          <w:p w14:paraId="1A108DF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Admin, estates or other</w:t>
            </w:r>
          </w:p>
          <w:p w14:paraId="08238F35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739A07F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58CF0379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C522E9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596 (24.1%)</w:t>
            </w:r>
          </w:p>
          <w:p w14:paraId="5DD8F1F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354 (21.9%)</w:t>
            </w:r>
          </w:p>
          <w:p w14:paraId="66C7D989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422 (41.1%)</w:t>
            </w:r>
          </w:p>
          <w:p w14:paraId="1BF1552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18 (3.9%)</w:t>
            </w:r>
          </w:p>
          <w:p w14:paraId="145D9B95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07 (5.6%)</w:t>
            </w:r>
          </w:p>
          <w:p w14:paraId="66265CB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C0FF60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75 (3.5%)</w:t>
            </w:r>
          </w:p>
        </w:tc>
        <w:tc>
          <w:tcPr>
            <w:tcW w:w="1634" w:type="dxa"/>
          </w:tcPr>
          <w:p w14:paraId="4F11E69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C8B54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5 (13.8%)</w:t>
            </w:r>
          </w:p>
          <w:p w14:paraId="3ADE5C8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6 (26.7%)</w:t>
            </w:r>
          </w:p>
          <w:p w14:paraId="7F8F64E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03 (46.2%)</w:t>
            </w:r>
          </w:p>
          <w:p w14:paraId="3B1ED9E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0 (3.8%)</w:t>
            </w:r>
          </w:p>
          <w:p w14:paraId="299AEAB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4 (6.5%)</w:t>
            </w:r>
          </w:p>
          <w:p w14:paraId="372AEF8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33FCB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 (3.0%)</w:t>
            </w:r>
          </w:p>
        </w:tc>
        <w:tc>
          <w:tcPr>
            <w:tcW w:w="1633" w:type="dxa"/>
          </w:tcPr>
          <w:p w14:paraId="3672B6D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DC74E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2 (53.1%)</w:t>
            </w:r>
          </w:p>
          <w:p w14:paraId="497E6B6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 (7.7%)</w:t>
            </w:r>
          </w:p>
          <w:p w14:paraId="11EA6CC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0 (26.7%)</w:t>
            </w:r>
          </w:p>
          <w:p w14:paraId="695C413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 (4.7%)</w:t>
            </w:r>
          </w:p>
          <w:p w14:paraId="133EF84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 (3.4%)</w:t>
            </w:r>
          </w:p>
          <w:p w14:paraId="71C6B99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C9D55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 (4.4%)</w:t>
            </w:r>
          </w:p>
        </w:tc>
        <w:tc>
          <w:tcPr>
            <w:tcW w:w="1634" w:type="dxa"/>
          </w:tcPr>
          <w:p w14:paraId="2D0ACA4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FE743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 (36.8%)</w:t>
            </w:r>
          </w:p>
          <w:p w14:paraId="69BC14F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 (19.5%)</w:t>
            </w:r>
          </w:p>
          <w:p w14:paraId="6F7D95D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 (32.9%)</w:t>
            </w:r>
          </w:p>
          <w:p w14:paraId="3FEAE6F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2.4%)</w:t>
            </w:r>
          </w:p>
          <w:p w14:paraId="31ACA8F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2.8%)</w:t>
            </w:r>
          </w:p>
          <w:p w14:paraId="47DAEDE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E4F55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5.6%)</w:t>
            </w:r>
          </w:p>
        </w:tc>
        <w:tc>
          <w:tcPr>
            <w:tcW w:w="1633" w:type="dxa"/>
          </w:tcPr>
          <w:p w14:paraId="4EA5805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3A8DF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4 (36.8%)</w:t>
            </w:r>
          </w:p>
          <w:p w14:paraId="6764DAD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 (12.3%)</w:t>
            </w:r>
          </w:p>
          <w:p w14:paraId="232CB7C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 (39.5%)</w:t>
            </w:r>
          </w:p>
          <w:p w14:paraId="059364A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3.1%)</w:t>
            </w:r>
          </w:p>
          <w:p w14:paraId="02890AD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4.9%)</w:t>
            </w:r>
          </w:p>
          <w:p w14:paraId="5E71F8C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62C5B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(3.4%)</w:t>
            </w:r>
          </w:p>
        </w:tc>
        <w:tc>
          <w:tcPr>
            <w:tcW w:w="1634" w:type="dxa"/>
          </w:tcPr>
          <w:p w14:paraId="4948B86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D731F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 (55.8%)</w:t>
            </w:r>
          </w:p>
          <w:p w14:paraId="2BA4B5C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10.7%)</w:t>
            </w:r>
          </w:p>
          <w:p w14:paraId="68DFA14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 (18.3%)</w:t>
            </w:r>
          </w:p>
          <w:p w14:paraId="663C4F1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3.1%)</w:t>
            </w:r>
          </w:p>
          <w:p w14:paraId="32B39ED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3.6%)</w:t>
            </w:r>
          </w:p>
          <w:p w14:paraId="2FE27F3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384A2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8.5%)</w:t>
            </w:r>
          </w:p>
        </w:tc>
        <w:tc>
          <w:tcPr>
            <w:tcW w:w="767" w:type="dxa"/>
          </w:tcPr>
          <w:p w14:paraId="4D80E7A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448BD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199E8CAA" w14:textId="77777777" w:rsidTr="00132FB9">
        <w:tc>
          <w:tcPr>
            <w:tcW w:w="3382" w:type="dxa"/>
          </w:tcPr>
          <w:p w14:paraId="095C1D48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Method of commuting</w:t>
            </w:r>
          </w:p>
          <w:p w14:paraId="2DDBFDA4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lastRenderedPageBreak/>
              <w:t>Alone or with members of household</w:t>
            </w:r>
          </w:p>
          <w:p w14:paraId="6B9E560A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With others outside household</w:t>
            </w:r>
          </w:p>
          <w:p w14:paraId="3457B931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4685482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517ED28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601E1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lastRenderedPageBreak/>
              <w:t>9577 (88.9%)</w:t>
            </w:r>
          </w:p>
          <w:p w14:paraId="476F8BBC" w14:textId="77777777" w:rsidR="00931F83" w:rsidRPr="00220A6A" w:rsidRDefault="00931F83" w:rsidP="00132FB9">
            <w:pPr>
              <w:tabs>
                <w:tab w:val="left" w:pos="201"/>
                <w:tab w:val="center" w:pos="662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61 (9.9%)</w:t>
            </w:r>
          </w:p>
          <w:p w14:paraId="1D507F4B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302B7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34 (1.2%)</w:t>
            </w:r>
          </w:p>
        </w:tc>
        <w:tc>
          <w:tcPr>
            <w:tcW w:w="1634" w:type="dxa"/>
          </w:tcPr>
          <w:p w14:paraId="3700A8E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5BBD7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6842 (90.2%)</w:t>
            </w:r>
          </w:p>
          <w:p w14:paraId="6D80767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6 (8.7%)</w:t>
            </w:r>
          </w:p>
          <w:p w14:paraId="744E87B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B8EC9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(1.1%)</w:t>
            </w:r>
          </w:p>
        </w:tc>
        <w:tc>
          <w:tcPr>
            <w:tcW w:w="1633" w:type="dxa"/>
          </w:tcPr>
          <w:p w14:paraId="685A365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E3E31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789 (87.0%)</w:t>
            </w:r>
          </w:p>
          <w:p w14:paraId="2C8B3B9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9 (11.6%)</w:t>
            </w:r>
          </w:p>
          <w:p w14:paraId="747950E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220B0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1.4%)</w:t>
            </w:r>
          </w:p>
        </w:tc>
        <w:tc>
          <w:tcPr>
            <w:tcW w:w="1634" w:type="dxa"/>
          </w:tcPr>
          <w:p w14:paraId="4E0E0CA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07EE9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77 (81.6%)</w:t>
            </w:r>
          </w:p>
          <w:p w14:paraId="27589F6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 (17.1%)</w:t>
            </w:r>
          </w:p>
          <w:p w14:paraId="0DE7DAA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BC274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.3%)</w:t>
            </w:r>
          </w:p>
        </w:tc>
        <w:tc>
          <w:tcPr>
            <w:tcW w:w="1633" w:type="dxa"/>
          </w:tcPr>
          <w:p w14:paraId="573B131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57A2A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90 (87.4%)</w:t>
            </w:r>
          </w:p>
          <w:p w14:paraId="0D07F04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10.8%)</w:t>
            </w:r>
          </w:p>
          <w:p w14:paraId="049AC20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12F47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1.8%)</w:t>
            </w:r>
          </w:p>
        </w:tc>
        <w:tc>
          <w:tcPr>
            <w:tcW w:w="1634" w:type="dxa"/>
          </w:tcPr>
          <w:p w14:paraId="323861B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09EBC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79 (79.9%)</w:t>
            </w:r>
          </w:p>
          <w:p w14:paraId="6FA6BE2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17.4%)</w:t>
            </w:r>
          </w:p>
          <w:p w14:paraId="6ADACDD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1796E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2.7%)</w:t>
            </w:r>
          </w:p>
        </w:tc>
        <w:tc>
          <w:tcPr>
            <w:tcW w:w="767" w:type="dxa"/>
          </w:tcPr>
          <w:p w14:paraId="0F0622F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785D4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&lt;0.001</w:t>
            </w:r>
          </w:p>
        </w:tc>
      </w:tr>
      <w:tr w:rsidR="00931F83" w:rsidRPr="00CF689E" w14:paraId="45C99761" w14:textId="77777777" w:rsidTr="00132FB9">
        <w:tc>
          <w:tcPr>
            <w:tcW w:w="3382" w:type="dxa"/>
          </w:tcPr>
          <w:p w14:paraId="72870795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Number of SARS-CoV-2 positive patients attended to per week (with physical contact)</w:t>
            </w:r>
          </w:p>
          <w:p w14:paraId="413AD750" w14:textId="77777777" w:rsidR="00931F83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962FF64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35EC655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1 – 5</w:t>
            </w:r>
          </w:p>
          <w:p w14:paraId="48F77A9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6 – 20</w:t>
            </w:r>
          </w:p>
          <w:p w14:paraId="5925D19C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≥ 21</w:t>
            </w:r>
          </w:p>
          <w:p w14:paraId="1AE72BB6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1849705" w14:textId="77777777" w:rsidR="00931F83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6A2739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6139E483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00625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C8600A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195CAF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05ABE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298 (58.5%)</w:t>
            </w:r>
          </w:p>
          <w:p w14:paraId="50A14A6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169 (20.1%)</w:t>
            </w:r>
          </w:p>
          <w:p w14:paraId="56B16C0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506 (14.0%)</w:t>
            </w:r>
          </w:p>
          <w:p w14:paraId="6F8A0B00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87 (6.4%)</w:t>
            </w:r>
          </w:p>
          <w:p w14:paraId="1DD503A0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F8D81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12 (1.0%)</w:t>
            </w:r>
          </w:p>
        </w:tc>
        <w:tc>
          <w:tcPr>
            <w:tcW w:w="1634" w:type="dxa"/>
          </w:tcPr>
          <w:p w14:paraId="588677F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B6275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10D75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21825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93034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02 (62.0%)</w:t>
            </w:r>
          </w:p>
          <w:p w14:paraId="37F0837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0 (12.7%)</w:t>
            </w:r>
          </w:p>
          <w:p w14:paraId="20EF740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0 (5.8%)</w:t>
            </w:r>
          </w:p>
          <w:p w14:paraId="1D43BCB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 (7.9%)</w:t>
            </w:r>
          </w:p>
          <w:p w14:paraId="4AAB6F7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E0819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 (0.9%)</w:t>
            </w:r>
          </w:p>
          <w:p w14:paraId="18D8A21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3" w:type="dxa"/>
          </w:tcPr>
          <w:p w14:paraId="49CF78E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5E8F1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A31B6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5FEA6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B162E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9 (49.1%)</w:t>
            </w:r>
          </w:p>
          <w:p w14:paraId="332B920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3 (24.5%)</w:t>
            </w:r>
          </w:p>
          <w:p w14:paraId="298D0DA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4 (17.2%)</w:t>
            </w:r>
          </w:p>
          <w:p w14:paraId="2351789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 (7.9%)</w:t>
            </w:r>
          </w:p>
          <w:p w14:paraId="078CFAA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7977F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1.4%)</w:t>
            </w:r>
          </w:p>
        </w:tc>
        <w:tc>
          <w:tcPr>
            <w:tcW w:w="1634" w:type="dxa"/>
          </w:tcPr>
          <w:p w14:paraId="3CFB422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249CD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A1CE6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79222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1F59D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9 (49.6%)</w:t>
            </w:r>
          </w:p>
          <w:p w14:paraId="52C5EDE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 (25.5%)</w:t>
            </w:r>
          </w:p>
          <w:p w14:paraId="0E45D47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 (16.9%)</w:t>
            </w:r>
          </w:p>
          <w:p w14:paraId="27F4057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(6.5%)</w:t>
            </w:r>
          </w:p>
          <w:p w14:paraId="578256D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4B0B57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1.5%)</w:t>
            </w:r>
          </w:p>
        </w:tc>
        <w:tc>
          <w:tcPr>
            <w:tcW w:w="1633" w:type="dxa"/>
          </w:tcPr>
          <w:p w14:paraId="5FFEE52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A97C6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17667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C1FF2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65550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 (57.0%)</w:t>
            </w:r>
          </w:p>
          <w:p w14:paraId="747CB92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(18.2%)</w:t>
            </w:r>
          </w:p>
          <w:p w14:paraId="6FD8CAF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 (15.9%)</w:t>
            </w:r>
          </w:p>
          <w:p w14:paraId="6AEE401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 (8.1%)</w:t>
            </w:r>
          </w:p>
          <w:p w14:paraId="511C8EC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9EA14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0.9%)</w:t>
            </w:r>
          </w:p>
        </w:tc>
        <w:tc>
          <w:tcPr>
            <w:tcW w:w="1634" w:type="dxa"/>
          </w:tcPr>
          <w:p w14:paraId="139E7FC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98E4B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8AF7C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50691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DC11B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 (46.4%)</w:t>
            </w:r>
          </w:p>
          <w:p w14:paraId="14A1419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 (24.1%)</w:t>
            </w:r>
          </w:p>
          <w:p w14:paraId="095E5E6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19.2%)</w:t>
            </w:r>
          </w:p>
          <w:p w14:paraId="04595F4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8.5%)</w:t>
            </w:r>
          </w:p>
          <w:p w14:paraId="73A80A6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A4817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.8%)</w:t>
            </w:r>
          </w:p>
        </w:tc>
        <w:tc>
          <w:tcPr>
            <w:tcW w:w="767" w:type="dxa"/>
          </w:tcPr>
          <w:p w14:paraId="1208715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F1547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428A7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C5B46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A73C8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25600594" w14:textId="77777777" w:rsidTr="00132FB9">
        <w:tc>
          <w:tcPr>
            <w:tcW w:w="3382" w:type="dxa"/>
          </w:tcPr>
          <w:p w14:paraId="61C12EA4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Access to appropriate PPE</w:t>
            </w:r>
          </w:p>
          <w:p w14:paraId="4B273194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t applicable or all</w:t>
            </w:r>
            <w:r>
              <w:rPr>
                <w:rFonts w:ascii="Arial" w:hAnsi="Arial" w:cs="Arial"/>
                <w:sz w:val="16"/>
                <w:szCs w:val="16"/>
              </w:rPr>
              <w:t>/most</w:t>
            </w:r>
            <w:r w:rsidRPr="00CF689E">
              <w:rPr>
                <w:rFonts w:ascii="Arial" w:hAnsi="Arial" w:cs="Arial"/>
                <w:sz w:val="16"/>
                <w:szCs w:val="16"/>
              </w:rPr>
              <w:t xml:space="preserve"> the time</w:t>
            </w:r>
          </w:p>
          <w:p w14:paraId="39A5D91A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Some of the time or less frequently</w:t>
            </w:r>
          </w:p>
          <w:p w14:paraId="2A868839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624BB04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4A2746CB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D3B86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560 (42.3%)</w:t>
            </w:r>
          </w:p>
          <w:p w14:paraId="58554AE3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182 (57.4%)</w:t>
            </w:r>
          </w:p>
          <w:p w14:paraId="5B26C4A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52FA8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0 (0.3%)</w:t>
            </w:r>
          </w:p>
        </w:tc>
        <w:tc>
          <w:tcPr>
            <w:tcW w:w="1634" w:type="dxa"/>
          </w:tcPr>
          <w:p w14:paraId="7F611DC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C018F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83 (44.6%)</w:t>
            </w:r>
          </w:p>
          <w:p w14:paraId="238A5BB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83 (55.2%)</w:t>
            </w:r>
          </w:p>
          <w:p w14:paraId="0DEDB78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A772E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0.2%)</w:t>
            </w:r>
          </w:p>
          <w:p w14:paraId="79F05AE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3" w:type="dxa"/>
          </w:tcPr>
          <w:p w14:paraId="14DCB00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59E17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3 (34.7%)</w:t>
            </w:r>
          </w:p>
          <w:p w14:paraId="202BAC2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6 (65.0%)</w:t>
            </w:r>
          </w:p>
          <w:p w14:paraId="467771C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55194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0.4%)</w:t>
            </w:r>
          </w:p>
        </w:tc>
        <w:tc>
          <w:tcPr>
            <w:tcW w:w="1634" w:type="dxa"/>
          </w:tcPr>
          <w:p w14:paraId="2EB7191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4AB45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8 (40.7%)</w:t>
            </w:r>
          </w:p>
          <w:p w14:paraId="69F63D4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0 (58.4%)</w:t>
            </w:r>
          </w:p>
          <w:p w14:paraId="2699E9C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A9F2A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0.9%)</w:t>
            </w:r>
          </w:p>
        </w:tc>
        <w:tc>
          <w:tcPr>
            <w:tcW w:w="1633" w:type="dxa"/>
          </w:tcPr>
          <w:p w14:paraId="07CE9A1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FAC28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6 (41.7%)</w:t>
            </w:r>
          </w:p>
          <w:p w14:paraId="7E05317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9 (58.1%)</w:t>
            </w:r>
          </w:p>
          <w:p w14:paraId="2846C70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4EC8B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634" w:type="dxa"/>
          </w:tcPr>
          <w:p w14:paraId="6F77C90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6837F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 (40.2%)</w:t>
            </w:r>
          </w:p>
          <w:p w14:paraId="76379C2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 (59.8%)</w:t>
            </w:r>
          </w:p>
          <w:p w14:paraId="4E6F52F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CDFDA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767" w:type="dxa"/>
          </w:tcPr>
          <w:p w14:paraId="3C88030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E8C87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03592124" w14:textId="77777777" w:rsidTr="00132FB9">
        <w:tc>
          <w:tcPr>
            <w:tcW w:w="3382" w:type="dxa"/>
          </w:tcPr>
          <w:p w14:paraId="6FC2D202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Aerosol generating procedure exposure</w:t>
            </w:r>
          </w:p>
          <w:p w14:paraId="1FFF8F5D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Less than weekly exposure</w:t>
            </w:r>
          </w:p>
          <w:p w14:paraId="2A2BA759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At least weekly exposure</w:t>
            </w:r>
          </w:p>
          <w:p w14:paraId="67BFBC86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1B04D8D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239BF124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7EC088" w14:textId="77777777" w:rsidR="00931F83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ACDBB4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8437 (78.3%)</w:t>
            </w:r>
          </w:p>
          <w:p w14:paraId="4775480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296 (21.3%)</w:t>
            </w:r>
          </w:p>
          <w:p w14:paraId="7958305E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447677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9 (0.4%)</w:t>
            </w:r>
          </w:p>
        </w:tc>
        <w:tc>
          <w:tcPr>
            <w:tcW w:w="1634" w:type="dxa"/>
          </w:tcPr>
          <w:p w14:paraId="288197D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ABAA9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BC2A4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15 (80.6%)</w:t>
            </w:r>
          </w:p>
          <w:p w14:paraId="4FAE2A2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49 (19.1%)</w:t>
            </w:r>
          </w:p>
          <w:p w14:paraId="6793DD8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A6693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0.3%)</w:t>
            </w:r>
          </w:p>
        </w:tc>
        <w:tc>
          <w:tcPr>
            <w:tcW w:w="1633" w:type="dxa"/>
          </w:tcPr>
          <w:p w14:paraId="411E853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EA92C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0EEFA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82 (72.1%)</w:t>
            </w:r>
          </w:p>
          <w:p w14:paraId="6C0BEAE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2 (27.3%)</w:t>
            </w:r>
          </w:p>
          <w:p w14:paraId="20404E1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012AB6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0.6%)</w:t>
            </w:r>
          </w:p>
        </w:tc>
        <w:tc>
          <w:tcPr>
            <w:tcW w:w="1634" w:type="dxa"/>
          </w:tcPr>
          <w:p w14:paraId="6DD07E3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8674E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40481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2 (74.0%)</w:t>
            </w:r>
          </w:p>
          <w:p w14:paraId="5C1A89C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 (24.9%)</w:t>
            </w:r>
          </w:p>
          <w:p w14:paraId="01244E9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E7D2A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.1%)</w:t>
            </w:r>
          </w:p>
        </w:tc>
        <w:tc>
          <w:tcPr>
            <w:tcW w:w="1633" w:type="dxa"/>
          </w:tcPr>
          <w:p w14:paraId="2088CAF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DF9F4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ED509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5 (77.4%)</w:t>
            </w:r>
          </w:p>
          <w:p w14:paraId="3E3876E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 (22.4%)</w:t>
            </w:r>
          </w:p>
          <w:p w14:paraId="17359C6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BD451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634" w:type="dxa"/>
          </w:tcPr>
          <w:p w14:paraId="3E10C6B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A362D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12E90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 (68.3%)</w:t>
            </w:r>
          </w:p>
          <w:p w14:paraId="0F83A4F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 (31.3%)</w:t>
            </w:r>
          </w:p>
          <w:p w14:paraId="485C5A4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FFC7EF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767" w:type="dxa"/>
          </w:tcPr>
          <w:p w14:paraId="04A5DE8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56146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1BE5C609" w14:textId="77777777" w:rsidTr="00132FB9">
        <w:tc>
          <w:tcPr>
            <w:tcW w:w="3382" w:type="dxa"/>
          </w:tcPr>
          <w:p w14:paraId="0D590945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Night shift pattern</w:t>
            </w:r>
          </w:p>
          <w:p w14:paraId="2BC54F78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ever works nights</w:t>
            </w:r>
          </w:p>
          <w:p w14:paraId="4B86794C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Works nights less than weekly</w:t>
            </w:r>
          </w:p>
          <w:p w14:paraId="00E8362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Works nights weekly or always</w:t>
            </w:r>
          </w:p>
          <w:p w14:paraId="6771111C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7AA54CF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5C84753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92C907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7543 (70.0%)</w:t>
            </w:r>
          </w:p>
          <w:p w14:paraId="7A36F4E5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796 (16.7%)</w:t>
            </w:r>
          </w:p>
          <w:p w14:paraId="295DEFD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317 (12.2%)</w:t>
            </w:r>
          </w:p>
          <w:p w14:paraId="13C73F03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C90E22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16 (1.1%)</w:t>
            </w:r>
          </w:p>
        </w:tc>
        <w:tc>
          <w:tcPr>
            <w:tcW w:w="1634" w:type="dxa"/>
          </w:tcPr>
          <w:p w14:paraId="0530297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B3580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26 (74.2%)</w:t>
            </w:r>
          </w:p>
          <w:p w14:paraId="3245CFC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0 (14.4%)</w:t>
            </w:r>
          </w:p>
          <w:p w14:paraId="3B41C69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9 (10.5%)</w:t>
            </w:r>
          </w:p>
          <w:p w14:paraId="656C3D8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8190D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 (0.9%)</w:t>
            </w:r>
          </w:p>
        </w:tc>
        <w:tc>
          <w:tcPr>
            <w:tcW w:w="1633" w:type="dxa"/>
          </w:tcPr>
          <w:p w14:paraId="799DE99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17E24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8 (60.2%)</w:t>
            </w:r>
          </w:p>
          <w:p w14:paraId="4150D17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6 (22.2%)</w:t>
            </w:r>
          </w:p>
          <w:p w14:paraId="54810FA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9 (16.0%)</w:t>
            </w:r>
          </w:p>
          <w:p w14:paraId="764388A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DE9E4D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(1.7%)</w:t>
            </w:r>
          </w:p>
        </w:tc>
        <w:tc>
          <w:tcPr>
            <w:tcW w:w="1634" w:type="dxa"/>
          </w:tcPr>
          <w:p w14:paraId="526BC0D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D111C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 (58.7%)</w:t>
            </w:r>
          </w:p>
          <w:p w14:paraId="11A2EE4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 (21.7%)</w:t>
            </w:r>
          </w:p>
          <w:p w14:paraId="329D145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(17.5%)</w:t>
            </w:r>
          </w:p>
          <w:p w14:paraId="4F21CD3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CB2DC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2.2%)</w:t>
            </w:r>
          </w:p>
        </w:tc>
        <w:tc>
          <w:tcPr>
            <w:tcW w:w="1633" w:type="dxa"/>
          </w:tcPr>
          <w:p w14:paraId="33A8AB0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B5DCB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0 (65.0%)</w:t>
            </w:r>
          </w:p>
          <w:p w14:paraId="23E0788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 (22.0%)</w:t>
            </w:r>
          </w:p>
          <w:p w14:paraId="757B863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 (12.3%)</w:t>
            </w:r>
          </w:p>
          <w:p w14:paraId="1ED7C86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30506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0.7%)</w:t>
            </w:r>
          </w:p>
        </w:tc>
        <w:tc>
          <w:tcPr>
            <w:tcW w:w="1634" w:type="dxa"/>
          </w:tcPr>
          <w:p w14:paraId="7389DE6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2604D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 (52.7%)</w:t>
            </w:r>
          </w:p>
          <w:p w14:paraId="4C94637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(23.2%)</w:t>
            </w:r>
          </w:p>
          <w:p w14:paraId="73B9221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23.7%)</w:t>
            </w:r>
          </w:p>
          <w:p w14:paraId="205D1C2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0ECC2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767" w:type="dxa"/>
          </w:tcPr>
          <w:p w14:paraId="65B9E96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3BDEF9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31F83" w:rsidRPr="00CF689E" w14:paraId="38AE94CF" w14:textId="77777777" w:rsidTr="00132FB9">
        <w:tc>
          <w:tcPr>
            <w:tcW w:w="3382" w:type="dxa"/>
          </w:tcPr>
          <w:p w14:paraId="58EAF6FF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Work areas</w:t>
            </w:r>
          </w:p>
          <w:p w14:paraId="49128986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Ambulance</w:t>
            </w:r>
          </w:p>
          <w:p w14:paraId="6732C14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Community clinical setting / primary care</w:t>
            </w:r>
          </w:p>
          <w:p w14:paraId="212EAF32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n clinical community setting</w:t>
            </w:r>
          </w:p>
          <w:p w14:paraId="1703CD2F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Emergency Department</w:t>
            </w:r>
          </w:p>
          <w:p w14:paraId="07E34A83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Intensive Care Unit</w:t>
            </w:r>
          </w:p>
          <w:p w14:paraId="35AE2D2D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Hospital Inpatient</w:t>
            </w:r>
          </w:p>
          <w:p w14:paraId="7607E9EA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Hospital Outpatient</w:t>
            </w:r>
          </w:p>
          <w:p w14:paraId="28A5BCA8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Hospital non-clinical area or laboratory</w:t>
            </w:r>
          </w:p>
          <w:p w14:paraId="79433C3D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Psychiatric hospital</w:t>
            </w:r>
          </w:p>
          <w:p w14:paraId="236AEDB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aternity</w:t>
            </w:r>
          </w:p>
          <w:p w14:paraId="582F55F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ursing or Care Home</w:t>
            </w:r>
          </w:p>
          <w:p w14:paraId="2B0274B9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University</w:t>
            </w:r>
          </w:p>
          <w:p w14:paraId="18449E53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Home</w:t>
            </w:r>
          </w:p>
          <w:p w14:paraId="1B7A83B6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61BA160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lastRenderedPageBreak/>
              <w:t>Missing (range)</w:t>
            </w:r>
            <w:r w:rsidRPr="00CF689E">
              <w:rPr>
                <w:rFonts w:ascii="Arial" w:eastAsia="Times New Roman" w:hAnsi="Arial" w:cs="Arial"/>
                <w:color w:val="4D5156"/>
                <w:sz w:val="16"/>
                <w:szCs w:val="16"/>
                <w:shd w:val="clear" w:color="auto" w:fill="FFFFFF"/>
                <w:lang w:eastAsia="en-GB"/>
              </w:rPr>
              <w:t xml:space="preserve"> </w:t>
            </w:r>
            <w:r w:rsidRPr="00CF689E">
              <w:rPr>
                <w:rFonts w:ascii="Arial" w:hAnsi="Arial" w:cs="Arial"/>
                <w:sz w:val="16"/>
                <w:szCs w:val="16"/>
              </w:rPr>
              <w:t>†</w:t>
            </w:r>
          </w:p>
          <w:p w14:paraId="2D0ACBEC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33" w:type="dxa"/>
          </w:tcPr>
          <w:p w14:paraId="123DF3BB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BBFBF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96 (3.7%)</w:t>
            </w:r>
          </w:p>
          <w:p w14:paraId="5FBEF572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426 (22.5%)</w:t>
            </w:r>
          </w:p>
          <w:p w14:paraId="3BDAFCD7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565 (5.3%)</w:t>
            </w:r>
          </w:p>
          <w:p w14:paraId="5B22A98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963 (8.9%)</w:t>
            </w:r>
          </w:p>
          <w:p w14:paraId="5BCFAA8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927 (8.6%)</w:t>
            </w:r>
          </w:p>
          <w:p w14:paraId="48CE56E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759 (25.6%)</w:t>
            </w:r>
          </w:p>
          <w:p w14:paraId="2EE9F0C2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831 (17.0%)</w:t>
            </w:r>
          </w:p>
          <w:p w14:paraId="5FC6057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114 (10.3%)</w:t>
            </w:r>
          </w:p>
          <w:p w14:paraId="4ACC688B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12 (2.9%)</w:t>
            </w:r>
          </w:p>
          <w:p w14:paraId="1ED36CD2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44 (3.2%)</w:t>
            </w:r>
          </w:p>
          <w:p w14:paraId="30028357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42 (2.3%)</w:t>
            </w:r>
          </w:p>
          <w:p w14:paraId="6B756C48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220 (2.0%)</w:t>
            </w:r>
          </w:p>
          <w:p w14:paraId="12C7F188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715 (15.9%)</w:t>
            </w:r>
          </w:p>
          <w:p w14:paraId="1B89AD20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C3596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lastRenderedPageBreak/>
              <w:t>34 – 40 (0.3 – 0.4%)</w:t>
            </w:r>
          </w:p>
        </w:tc>
        <w:tc>
          <w:tcPr>
            <w:tcW w:w="1634" w:type="dxa"/>
          </w:tcPr>
          <w:p w14:paraId="60488CE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52F36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9 (4.7%)</w:t>
            </w:r>
          </w:p>
          <w:p w14:paraId="3B51978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1 (22.8%)</w:t>
            </w:r>
          </w:p>
          <w:p w14:paraId="442FFF3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2 (6.1%)</w:t>
            </w:r>
          </w:p>
          <w:p w14:paraId="005E0E7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6 (7.1%)</w:t>
            </w:r>
          </w:p>
          <w:p w14:paraId="335E856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9 (8.2%)</w:t>
            </w:r>
          </w:p>
          <w:p w14:paraId="4C30E93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96 (22.4%)</w:t>
            </w:r>
          </w:p>
          <w:p w14:paraId="0B706DB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0 (15.0%)</w:t>
            </w:r>
          </w:p>
          <w:p w14:paraId="732E449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7 (10.4%)</w:t>
            </w:r>
          </w:p>
          <w:p w14:paraId="510B6F9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 (2.8%)</w:t>
            </w:r>
          </w:p>
          <w:p w14:paraId="3EC5AA9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5 (3.1%)</w:t>
            </w:r>
          </w:p>
          <w:p w14:paraId="402DFA1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 (2.7%)</w:t>
            </w:r>
          </w:p>
          <w:p w14:paraId="3EDFDD4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 (2.1%)</w:t>
            </w:r>
          </w:p>
          <w:p w14:paraId="2D39E5D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9 (16.5%)</w:t>
            </w:r>
          </w:p>
          <w:p w14:paraId="2132F6D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3392FB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9 – 23 (0.3 – 0.3%)</w:t>
            </w:r>
          </w:p>
        </w:tc>
        <w:tc>
          <w:tcPr>
            <w:tcW w:w="1633" w:type="dxa"/>
          </w:tcPr>
          <w:p w14:paraId="449A85F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124C5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0.9%)</w:t>
            </w:r>
          </w:p>
          <w:p w14:paraId="1406955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9 (23.3%)</w:t>
            </w:r>
          </w:p>
          <w:p w14:paraId="5B9D1E2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 (2.9%)</w:t>
            </w:r>
          </w:p>
          <w:p w14:paraId="359B74D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0 (14.1%)</w:t>
            </w:r>
          </w:p>
          <w:p w14:paraId="27DD794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 (9.9%)</w:t>
            </w:r>
          </w:p>
          <w:p w14:paraId="76825C3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4 (34.7%)</w:t>
            </w:r>
          </w:p>
          <w:p w14:paraId="0219093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5 (23.6%)</w:t>
            </w:r>
          </w:p>
          <w:p w14:paraId="15827AD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2 (10.3%)</w:t>
            </w:r>
          </w:p>
          <w:p w14:paraId="49AF3C0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 (3.0%)</w:t>
            </w:r>
          </w:p>
          <w:p w14:paraId="629E088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 (3.3%)</w:t>
            </w:r>
          </w:p>
          <w:p w14:paraId="63B9B07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1.0%)</w:t>
            </w:r>
          </w:p>
          <w:p w14:paraId="65B33FA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 (1.7%)</w:t>
            </w:r>
          </w:p>
          <w:p w14:paraId="289F0BD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4 (14.8%)</w:t>
            </w:r>
          </w:p>
          <w:p w14:paraId="78962D3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5094D5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8 – 11 (0.4 – 0.5%)</w:t>
            </w:r>
          </w:p>
        </w:tc>
        <w:tc>
          <w:tcPr>
            <w:tcW w:w="1634" w:type="dxa"/>
          </w:tcPr>
          <w:p w14:paraId="126A75B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339CA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6C0D164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 (20.1%)</w:t>
            </w:r>
          </w:p>
          <w:p w14:paraId="4D1C34F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3.7%)</w:t>
            </w:r>
          </w:p>
          <w:p w14:paraId="4E29217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 (12.1%)</w:t>
            </w:r>
          </w:p>
          <w:p w14:paraId="1AF62A2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8.4%)</w:t>
            </w:r>
          </w:p>
          <w:p w14:paraId="70BCC68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 (28.8%)</w:t>
            </w:r>
          </w:p>
          <w:p w14:paraId="151A16F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 (14.9%)</w:t>
            </w:r>
          </w:p>
          <w:p w14:paraId="24F0ED3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 (11.0%)</w:t>
            </w:r>
          </w:p>
          <w:p w14:paraId="49C8E96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5.6%)</w:t>
            </w:r>
          </w:p>
          <w:p w14:paraId="3BAF553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(4.6%)</w:t>
            </w:r>
          </w:p>
          <w:p w14:paraId="5064B9F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(3.3%)</w:t>
            </w:r>
          </w:p>
          <w:p w14:paraId="433EAE7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1.5%)</w:t>
            </w:r>
          </w:p>
          <w:p w14:paraId="56B7E97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 (12.6%)</w:t>
            </w:r>
          </w:p>
          <w:p w14:paraId="68854D9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FE198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4 – 5 (0.9 – 1.1%)</w:t>
            </w:r>
          </w:p>
        </w:tc>
        <w:tc>
          <w:tcPr>
            <w:tcW w:w="1633" w:type="dxa"/>
          </w:tcPr>
          <w:p w14:paraId="1B2740E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F2332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2.9%)</w:t>
            </w:r>
          </w:p>
          <w:p w14:paraId="25A1AA2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 (21.8%)</w:t>
            </w:r>
          </w:p>
          <w:p w14:paraId="4609501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4.5%)</w:t>
            </w:r>
          </w:p>
          <w:p w14:paraId="6E53605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 (10.3%)</w:t>
            </w:r>
          </w:p>
          <w:p w14:paraId="0FA3FAD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 (9.4%)</w:t>
            </w:r>
          </w:p>
          <w:p w14:paraId="20D9FEA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 (26.5%)</w:t>
            </w:r>
          </w:p>
          <w:p w14:paraId="660B985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 (16.6%)</w:t>
            </w:r>
          </w:p>
          <w:p w14:paraId="65DF767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 (9.2%)</w:t>
            </w:r>
          </w:p>
          <w:p w14:paraId="48D012D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2.2%)</w:t>
            </w:r>
          </w:p>
          <w:p w14:paraId="7170702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2.9%)</w:t>
            </w:r>
          </w:p>
          <w:p w14:paraId="018AF65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4B19126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1.8%)</w:t>
            </w:r>
          </w:p>
          <w:p w14:paraId="1BE3554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 (16.1%)</w:t>
            </w:r>
          </w:p>
          <w:p w14:paraId="7B4C618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459FB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0 (0.0%)</w:t>
            </w:r>
          </w:p>
        </w:tc>
        <w:tc>
          <w:tcPr>
            <w:tcW w:w="1634" w:type="dxa"/>
          </w:tcPr>
          <w:p w14:paraId="560C906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0BF13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5430CCB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11.6%)</w:t>
            </w:r>
          </w:p>
          <w:p w14:paraId="6F2AD2E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3.1%)</w:t>
            </w:r>
          </w:p>
          <w:p w14:paraId="58EB131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 (15.6%)</w:t>
            </w:r>
          </w:p>
          <w:p w14:paraId="4D47FAF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10.7%)</w:t>
            </w:r>
          </w:p>
          <w:p w14:paraId="5D74F7D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 (43.8%)</w:t>
            </w:r>
          </w:p>
          <w:p w14:paraId="6B546F2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 (28.1%)</w:t>
            </w:r>
          </w:p>
          <w:p w14:paraId="2138538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 (10.3%)</w:t>
            </w:r>
          </w:p>
          <w:p w14:paraId="08E841E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5135CE3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3.1%)</w:t>
            </w:r>
          </w:p>
          <w:p w14:paraId="1834881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3254D29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3.6%)</w:t>
            </w:r>
          </w:p>
          <w:p w14:paraId="7B1F993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14.3%)</w:t>
            </w:r>
          </w:p>
          <w:p w14:paraId="06467D5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437E32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 – 3 (0.9 – 1.3%)</w:t>
            </w:r>
          </w:p>
        </w:tc>
        <w:tc>
          <w:tcPr>
            <w:tcW w:w="767" w:type="dxa"/>
          </w:tcPr>
          <w:p w14:paraId="0D4D2D3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CC63C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101CD07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3C7632C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1D86FC6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5E8E85F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  <w:p w14:paraId="1CB525B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6C7411E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3BDEB40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  <w:p w14:paraId="69ACB7D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  <w:p w14:paraId="2214E03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  <w:p w14:paraId="15EB3BA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  <w:p w14:paraId="7C5D72E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  <w:p w14:paraId="280DE8F4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931F83" w:rsidRPr="00CF689E" w14:paraId="47C33BAE" w14:textId="77777777" w:rsidTr="00132FB9">
        <w:tc>
          <w:tcPr>
            <w:tcW w:w="3382" w:type="dxa"/>
          </w:tcPr>
          <w:p w14:paraId="1C8F9D92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b/>
                <w:bCs/>
                <w:sz w:val="16"/>
                <w:szCs w:val="16"/>
              </w:rPr>
              <w:t>Work region</w:t>
            </w:r>
          </w:p>
          <w:p w14:paraId="4C9CB1BF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London</w:t>
            </w:r>
          </w:p>
          <w:p w14:paraId="325BBFB5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South East England</w:t>
            </w:r>
          </w:p>
          <w:p w14:paraId="04D65BFF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South West England</w:t>
            </w:r>
          </w:p>
          <w:p w14:paraId="2E9405ED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East of England</w:t>
            </w:r>
          </w:p>
          <w:p w14:paraId="7FB42917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East Midlands</w:t>
            </w:r>
          </w:p>
          <w:p w14:paraId="3D9948F2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West Midlands</w:t>
            </w:r>
          </w:p>
          <w:p w14:paraId="3C9053D7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rth East England</w:t>
            </w:r>
          </w:p>
          <w:p w14:paraId="07ED367A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rth West England</w:t>
            </w:r>
          </w:p>
          <w:p w14:paraId="324F91D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Yorkshire and the Humber</w:t>
            </w:r>
          </w:p>
          <w:p w14:paraId="319B467E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Wales</w:t>
            </w:r>
          </w:p>
          <w:p w14:paraId="2CEC11A3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Scotland</w:t>
            </w:r>
          </w:p>
          <w:p w14:paraId="776D6717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Northern Ireland</w:t>
            </w:r>
          </w:p>
          <w:p w14:paraId="3B18C522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04F72DB" w14:textId="77777777" w:rsidR="00931F83" w:rsidRPr="00CF689E" w:rsidRDefault="00931F83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89E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633" w:type="dxa"/>
          </w:tcPr>
          <w:p w14:paraId="42F61CA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B68F2E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423 (13.2%)</w:t>
            </w:r>
          </w:p>
          <w:p w14:paraId="549FC75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265 (11.7%)</w:t>
            </w:r>
          </w:p>
          <w:p w14:paraId="10AFBA6A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857 (8.0%)</w:t>
            </w:r>
          </w:p>
          <w:p w14:paraId="408F2B81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759 (7.1%)</w:t>
            </w:r>
          </w:p>
          <w:p w14:paraId="4F84DA24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097 (10.2%)</w:t>
            </w:r>
          </w:p>
          <w:p w14:paraId="36B16E98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834 (7.7%)</w:t>
            </w:r>
          </w:p>
          <w:p w14:paraId="4FEC9D0D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445 (4.1%)</w:t>
            </w:r>
          </w:p>
          <w:p w14:paraId="4351E1C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101 (10.2%)</w:t>
            </w:r>
          </w:p>
          <w:p w14:paraId="374F51E8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778 (7.2%)</w:t>
            </w:r>
          </w:p>
          <w:p w14:paraId="7905F71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334 (3.1%)</w:t>
            </w:r>
          </w:p>
          <w:p w14:paraId="74E5F876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626 (5.8%)</w:t>
            </w:r>
          </w:p>
          <w:p w14:paraId="3579BA7C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30 (1.2%)</w:t>
            </w:r>
          </w:p>
          <w:p w14:paraId="19F3E504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A5863F" w14:textId="77777777" w:rsidR="00931F83" w:rsidRPr="00220A6A" w:rsidRDefault="00931F83" w:rsidP="00132F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0A6A">
              <w:rPr>
                <w:rFonts w:ascii="Arial" w:hAnsi="Arial" w:cs="Arial"/>
                <w:sz w:val="16"/>
                <w:szCs w:val="16"/>
              </w:rPr>
              <w:t>1123 (10.4%)</w:t>
            </w:r>
          </w:p>
        </w:tc>
        <w:tc>
          <w:tcPr>
            <w:tcW w:w="1634" w:type="dxa"/>
          </w:tcPr>
          <w:p w14:paraId="351BF6C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D70C9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6 (10.8%)</w:t>
            </w:r>
          </w:p>
          <w:p w14:paraId="310B67C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2 (12.2%)</w:t>
            </w:r>
          </w:p>
          <w:p w14:paraId="1D9841F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9 (9.2%)</w:t>
            </w:r>
          </w:p>
          <w:p w14:paraId="752754F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5 (6.9%)</w:t>
            </w:r>
          </w:p>
          <w:p w14:paraId="00F305A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1 (10.7%)</w:t>
            </w:r>
          </w:p>
          <w:p w14:paraId="062BEE6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4 (7.2%)</w:t>
            </w:r>
          </w:p>
          <w:p w14:paraId="5E656AA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7 (4.7%)</w:t>
            </w:r>
          </w:p>
          <w:p w14:paraId="73B9D62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3 (10.5%)</w:t>
            </w:r>
          </w:p>
          <w:p w14:paraId="3B59815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7 (7.6%)</w:t>
            </w:r>
          </w:p>
          <w:p w14:paraId="73C2D0A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 (3.4%)</w:t>
            </w:r>
          </w:p>
          <w:p w14:paraId="13CC44E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8 (6.6%)</w:t>
            </w:r>
          </w:p>
          <w:p w14:paraId="1E7D2E6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 (1.4%)</w:t>
            </w:r>
          </w:p>
          <w:p w14:paraId="436A44B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DB00C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7 (8.9%)</w:t>
            </w:r>
          </w:p>
        </w:tc>
        <w:tc>
          <w:tcPr>
            <w:tcW w:w="1633" w:type="dxa"/>
          </w:tcPr>
          <w:p w14:paraId="12B9225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6733D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3 (18.1%)</w:t>
            </w:r>
          </w:p>
          <w:p w14:paraId="093D20A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 (10.4%)</w:t>
            </w:r>
          </w:p>
          <w:p w14:paraId="091A0361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 (4.4%)</w:t>
            </w:r>
          </w:p>
          <w:p w14:paraId="460064D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 (7.4%)</w:t>
            </w:r>
          </w:p>
          <w:p w14:paraId="182AA78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 (9.3%)</w:t>
            </w:r>
          </w:p>
          <w:p w14:paraId="376A1B8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2 (9.3%)</w:t>
            </w:r>
          </w:p>
          <w:p w14:paraId="7CAE949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 (3.3%)</w:t>
            </w:r>
          </w:p>
          <w:p w14:paraId="5087EF9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 (9.4%)</w:t>
            </w:r>
          </w:p>
          <w:p w14:paraId="09FFB30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 (6.3%)</w:t>
            </w:r>
          </w:p>
          <w:p w14:paraId="3182C87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 (2.4%)</w:t>
            </w:r>
          </w:p>
          <w:p w14:paraId="015233D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(3.9%)</w:t>
            </w:r>
          </w:p>
          <w:p w14:paraId="499A623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0.6%)</w:t>
            </w:r>
          </w:p>
          <w:p w14:paraId="42B6C5E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D2FFC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1 (15.1%)</w:t>
            </w:r>
          </w:p>
        </w:tc>
        <w:tc>
          <w:tcPr>
            <w:tcW w:w="1634" w:type="dxa"/>
          </w:tcPr>
          <w:p w14:paraId="51AADBA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BA047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 (23.2%)</w:t>
            </w:r>
          </w:p>
          <w:p w14:paraId="554A1EC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9.5%)</w:t>
            </w:r>
          </w:p>
          <w:p w14:paraId="178C629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3.7%)</w:t>
            </w:r>
          </w:p>
          <w:p w14:paraId="7FAECC3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8.2%)</w:t>
            </w:r>
          </w:p>
          <w:p w14:paraId="6FDE1F6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9.5%)</w:t>
            </w:r>
          </w:p>
          <w:p w14:paraId="37673A7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10.4%)</w:t>
            </w:r>
          </w:p>
          <w:p w14:paraId="0E399EF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539395F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(8.7%)</w:t>
            </w:r>
          </w:p>
          <w:p w14:paraId="5FECD55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 (8.0%)</w:t>
            </w:r>
          </w:p>
          <w:p w14:paraId="1BC1FFD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2.4%)</w:t>
            </w:r>
          </w:p>
          <w:p w14:paraId="7C80B7A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2.2%)</w:t>
            </w:r>
          </w:p>
          <w:p w14:paraId="7111F4E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58EE2D1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44DB71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 (12.3%)</w:t>
            </w:r>
          </w:p>
        </w:tc>
        <w:tc>
          <w:tcPr>
            <w:tcW w:w="1633" w:type="dxa"/>
          </w:tcPr>
          <w:p w14:paraId="20A36335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21A3F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 (17.5%)</w:t>
            </w:r>
          </w:p>
          <w:p w14:paraId="209C586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 (14.1%)</w:t>
            </w:r>
          </w:p>
          <w:p w14:paraId="28F761AC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8.5%)</w:t>
            </w:r>
          </w:p>
          <w:p w14:paraId="356AD48F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 (7.4%)</w:t>
            </w:r>
          </w:p>
          <w:p w14:paraId="5E6939F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8.7%)</w:t>
            </w:r>
          </w:p>
          <w:p w14:paraId="05E134D7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(7.6%)</w:t>
            </w:r>
          </w:p>
          <w:p w14:paraId="2BB4BE80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2.5%)</w:t>
            </w:r>
          </w:p>
          <w:p w14:paraId="4FFCF64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10.8%)</w:t>
            </w:r>
          </w:p>
          <w:p w14:paraId="36813AC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5.8%)</w:t>
            </w:r>
          </w:p>
          <w:p w14:paraId="16B9434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.0%)</w:t>
            </w:r>
          </w:p>
          <w:p w14:paraId="5C56EA3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5.6%)</w:t>
            </w:r>
          </w:p>
          <w:p w14:paraId="0D63F74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4F123A9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5E2D2A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(9.0%)</w:t>
            </w:r>
          </w:p>
        </w:tc>
        <w:tc>
          <w:tcPr>
            <w:tcW w:w="1634" w:type="dxa"/>
          </w:tcPr>
          <w:p w14:paraId="7CF75F3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0D0C0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 (21.9%)</w:t>
            </w:r>
          </w:p>
          <w:p w14:paraId="449398B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9.8%)</w:t>
            </w:r>
          </w:p>
          <w:p w14:paraId="6D55E64A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5.8%)</w:t>
            </w:r>
          </w:p>
          <w:p w14:paraId="137087DE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4.9%)</w:t>
            </w:r>
          </w:p>
          <w:p w14:paraId="5F19012D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5.4%)</w:t>
            </w:r>
          </w:p>
          <w:p w14:paraId="5D4EF7A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7.1%)</w:t>
            </w:r>
          </w:p>
          <w:p w14:paraId="397FDFD8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79BB25F3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12.0%)</w:t>
            </w:r>
          </w:p>
          <w:p w14:paraId="1BABDC3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4.0%)</w:t>
            </w:r>
          </w:p>
          <w:p w14:paraId="2B2C8E24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3.6%)</w:t>
            </w:r>
          </w:p>
          <w:p w14:paraId="6755B239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5.4%)</w:t>
            </w:r>
          </w:p>
          <w:p w14:paraId="5DA328EB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</w:p>
          <w:p w14:paraId="5765B502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DDEE4E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17.0%)</w:t>
            </w:r>
          </w:p>
        </w:tc>
        <w:tc>
          <w:tcPr>
            <w:tcW w:w="767" w:type="dxa"/>
          </w:tcPr>
          <w:p w14:paraId="240C2BB6" w14:textId="77777777" w:rsidR="00931F83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F5A4E3" w14:textId="77777777" w:rsidR="00931F83" w:rsidRPr="00220A6A" w:rsidRDefault="00931F83" w:rsidP="00132FB9">
            <w:pPr>
              <w:tabs>
                <w:tab w:val="left" w:pos="282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27D56A4A" w14:textId="77777777" w:rsidR="00931F83" w:rsidRPr="001E0A23" w:rsidRDefault="00931F83" w:rsidP="00931F83">
      <w:pPr>
        <w:spacing w:line="240" w:lineRule="auto"/>
        <w:rPr>
          <w:rFonts w:cstheme="minorHAnsi"/>
          <w:sz w:val="18"/>
          <w:szCs w:val="18"/>
        </w:rPr>
      </w:pPr>
      <w:r w:rsidRPr="001E0A23">
        <w:rPr>
          <w:rFonts w:cs="Times New Roman"/>
          <w:sz w:val="18"/>
          <w:szCs w:val="18"/>
        </w:rPr>
        <w:t>*</w:t>
      </w:r>
      <w:r w:rsidRPr="001E0A23">
        <w:rPr>
          <w:rFonts w:cstheme="minorHAnsi"/>
          <w:iCs/>
          <w:sz w:val="18"/>
          <w:szCs w:val="18"/>
        </w:rPr>
        <w:t xml:space="preserve"> Also includes pharmacists, healthcare scientists, ambulance workers and those in optical roles</w:t>
      </w:r>
      <w:r w:rsidRPr="001E0A23">
        <w:rPr>
          <w:rFonts w:cstheme="minorHAnsi"/>
          <w:sz w:val="18"/>
          <w:szCs w:val="18"/>
        </w:rPr>
        <w:t>.</w:t>
      </w:r>
    </w:p>
    <w:p w14:paraId="415B6ED3" w14:textId="77777777" w:rsidR="00931F83" w:rsidRPr="001E0A23" w:rsidRDefault="00931F83" w:rsidP="00931F83">
      <w:pPr>
        <w:spacing w:after="0" w:line="240" w:lineRule="auto"/>
        <w:rPr>
          <w:rFonts w:eastAsia="Times New Roman" w:cs="Times New Roman"/>
          <w:sz w:val="18"/>
          <w:szCs w:val="18"/>
          <w:lang w:eastAsia="en-GB"/>
        </w:rPr>
      </w:pPr>
      <w:r w:rsidRPr="001E0A23">
        <w:rPr>
          <w:rFonts w:ascii="Arial" w:eastAsia="Times New Roman" w:hAnsi="Arial" w:cs="Arial"/>
          <w:color w:val="202122"/>
          <w:sz w:val="18"/>
          <w:szCs w:val="18"/>
          <w:shd w:val="clear" w:color="auto" w:fill="FDFDFD"/>
          <w:lang w:eastAsia="en-GB"/>
        </w:rPr>
        <w:t>†</w:t>
      </w:r>
      <w:r w:rsidRPr="001E0A23">
        <w:rPr>
          <w:rFonts w:eastAsia="Times New Roman" w:cs="Times New Roman"/>
          <w:sz w:val="18"/>
          <w:szCs w:val="18"/>
          <w:lang w:eastAsia="en-GB"/>
        </w:rPr>
        <w:t xml:space="preserve"> Work areas are binary ‘dummy’ variables which compares all those who selected an area (from a non-mutually exclusive list) to those that did not. Therefore there are different amounts of missing data for each dummy variable and this is presented as a range.</w:t>
      </w:r>
    </w:p>
    <w:p w14:paraId="6BB77B9A" w14:textId="77777777" w:rsidR="00931F83" w:rsidRPr="001E0A23" w:rsidRDefault="00931F83" w:rsidP="00931F83">
      <w:pPr>
        <w:tabs>
          <w:tab w:val="left" w:pos="2823"/>
        </w:tabs>
        <w:spacing w:line="240" w:lineRule="auto"/>
        <w:rPr>
          <w:rFonts w:cstheme="minorHAnsi"/>
          <w:sz w:val="18"/>
          <w:szCs w:val="18"/>
        </w:rPr>
      </w:pPr>
      <w:r w:rsidRPr="001E0A23">
        <w:rPr>
          <w:rFonts w:cstheme="minorHAnsi"/>
          <w:sz w:val="18"/>
          <w:szCs w:val="18"/>
        </w:rPr>
        <w:t>Percentages ar</w:t>
      </w:r>
      <w:r>
        <w:rPr>
          <w:rFonts w:cstheme="minorHAnsi"/>
          <w:sz w:val="18"/>
          <w:szCs w:val="18"/>
        </w:rPr>
        <w:t>e</w:t>
      </w:r>
      <w:r w:rsidRPr="001E0A23">
        <w:rPr>
          <w:rFonts w:cstheme="minorHAnsi"/>
          <w:sz w:val="18"/>
          <w:szCs w:val="18"/>
        </w:rPr>
        <w:t xml:space="preserve"> computed column-wise . P values are from chi-squared tests for categorical variables and Kruskal-Wallis tests for continuous variables.</w:t>
      </w:r>
    </w:p>
    <w:p w14:paraId="790DB2CF" w14:textId="77777777" w:rsidR="00931F83" w:rsidRPr="001E0A23" w:rsidRDefault="00931F83" w:rsidP="00931F83">
      <w:pPr>
        <w:tabs>
          <w:tab w:val="left" w:pos="2823"/>
        </w:tabs>
        <w:spacing w:line="240" w:lineRule="auto"/>
        <w:rPr>
          <w:rFonts w:cstheme="minorHAnsi"/>
          <w:sz w:val="18"/>
          <w:szCs w:val="18"/>
        </w:rPr>
      </w:pPr>
      <w:r w:rsidRPr="001E0A23">
        <w:rPr>
          <w:rFonts w:cstheme="minorHAnsi"/>
          <w:sz w:val="18"/>
          <w:szCs w:val="18"/>
        </w:rPr>
        <w:t xml:space="preserve"> IQR – interquartile range; med – median; NA – nursing associate; PPE – personal protective equipment; </w:t>
      </w:r>
    </w:p>
    <w:p w14:paraId="1D91B6BF" w14:textId="77777777" w:rsidR="00931F83" w:rsidRDefault="00931F83" w:rsidP="00931F83"/>
    <w:p w14:paraId="7A1C877D" w14:textId="77777777" w:rsidR="00931F83" w:rsidRDefault="00931F83" w:rsidP="00931F83"/>
    <w:p w14:paraId="10169295" w14:textId="77777777" w:rsidR="00DD14EA" w:rsidRDefault="00931F83"/>
    <w:sectPr w:rsidR="00DD14EA" w:rsidSect="00931F8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71343C"/>
    <w:multiLevelType w:val="hybridMultilevel"/>
    <w:tmpl w:val="BDA84B6A"/>
    <w:lvl w:ilvl="0" w:tplc="743A2E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83"/>
    <w:rsid w:val="000062DC"/>
    <w:rsid w:val="00025E68"/>
    <w:rsid w:val="00052D4B"/>
    <w:rsid w:val="000543C2"/>
    <w:rsid w:val="00066652"/>
    <w:rsid w:val="00095CFD"/>
    <w:rsid w:val="000E3587"/>
    <w:rsid w:val="000E6024"/>
    <w:rsid w:val="001F75F5"/>
    <w:rsid w:val="0020294B"/>
    <w:rsid w:val="00205407"/>
    <w:rsid w:val="00224EB6"/>
    <w:rsid w:val="00253107"/>
    <w:rsid w:val="002A59B2"/>
    <w:rsid w:val="002E349F"/>
    <w:rsid w:val="0030680A"/>
    <w:rsid w:val="003A116E"/>
    <w:rsid w:val="003F0DC1"/>
    <w:rsid w:val="00441812"/>
    <w:rsid w:val="00444480"/>
    <w:rsid w:val="00444A78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E19B4"/>
    <w:rsid w:val="00711304"/>
    <w:rsid w:val="00725F00"/>
    <w:rsid w:val="007459EC"/>
    <w:rsid w:val="007633BD"/>
    <w:rsid w:val="00780B63"/>
    <w:rsid w:val="007B5EEC"/>
    <w:rsid w:val="007C0A97"/>
    <w:rsid w:val="007C6B5C"/>
    <w:rsid w:val="007F1364"/>
    <w:rsid w:val="0081401A"/>
    <w:rsid w:val="00834B55"/>
    <w:rsid w:val="00844E0E"/>
    <w:rsid w:val="008B2279"/>
    <w:rsid w:val="008B38E3"/>
    <w:rsid w:val="008C27BF"/>
    <w:rsid w:val="008D4903"/>
    <w:rsid w:val="008F2505"/>
    <w:rsid w:val="00907D9E"/>
    <w:rsid w:val="009307F9"/>
    <w:rsid w:val="00931F83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E1D02"/>
    <w:rsid w:val="00AF3F24"/>
    <w:rsid w:val="00AF621B"/>
    <w:rsid w:val="00B025B7"/>
    <w:rsid w:val="00B174CC"/>
    <w:rsid w:val="00B2544D"/>
    <w:rsid w:val="00B37A75"/>
    <w:rsid w:val="00BA2E00"/>
    <w:rsid w:val="00BC2CC4"/>
    <w:rsid w:val="00BC3845"/>
    <w:rsid w:val="00BD438B"/>
    <w:rsid w:val="00BE1EBD"/>
    <w:rsid w:val="00CA40FB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7254D"/>
    <w:rsid w:val="00E856CE"/>
    <w:rsid w:val="00E90992"/>
    <w:rsid w:val="00EB5C01"/>
    <w:rsid w:val="00F37594"/>
    <w:rsid w:val="00F67A75"/>
    <w:rsid w:val="00F67C87"/>
    <w:rsid w:val="00F84DBA"/>
    <w:rsid w:val="00F87B18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E3D1E"/>
  <w14:defaultImageDpi w14:val="32767"/>
  <w15:chartTrackingRefBased/>
  <w15:docId w15:val="{53A58F22-E220-1A45-9B36-B196EC3C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1F83"/>
    <w:pPr>
      <w:spacing w:after="160" w:line="259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1F83"/>
    <w:rPr>
      <w:color w:val="0000FF"/>
      <w:u w:val="single"/>
    </w:rPr>
  </w:style>
  <w:style w:type="table" w:styleId="TableGrid">
    <w:name w:val="Table Grid"/>
    <w:basedOn w:val="TableNormal"/>
    <w:uiPriority w:val="39"/>
    <w:rsid w:val="00931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F83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31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F83"/>
    <w:rPr>
      <w:rFonts w:ascii="Times New Roman" w:hAnsi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1F83"/>
  </w:style>
  <w:style w:type="character" w:styleId="CommentReference">
    <w:name w:val="annotation reference"/>
    <w:basedOn w:val="DefaultParagraphFont"/>
    <w:uiPriority w:val="99"/>
    <w:semiHidden/>
    <w:unhideWhenUsed/>
    <w:rsid w:val="00931F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F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F8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F83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1F83"/>
    <w:pPr>
      <w:ind w:left="720"/>
      <w:contextualSpacing/>
    </w:pPr>
  </w:style>
  <w:style w:type="paragraph" w:styleId="Revision">
    <w:name w:val="Revision"/>
    <w:hidden/>
    <w:uiPriority w:val="99"/>
    <w:semiHidden/>
    <w:rsid w:val="00931F83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87</Words>
  <Characters>8480</Characters>
  <Application>Microsoft Office Word</Application>
  <DocSecurity>0</DocSecurity>
  <Lines>70</Lines>
  <Paragraphs>19</Paragraphs>
  <ScaleCrop>false</ScaleCrop>
  <Company/>
  <LinksUpToDate>false</LinksUpToDate>
  <CharactersWithSpaces>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2-05-04T08:15:00Z</dcterms:created>
  <dcterms:modified xsi:type="dcterms:W3CDTF">2022-05-04T08:16:00Z</dcterms:modified>
</cp:coreProperties>
</file>